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96900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Hlk204672332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1</w:t>
      </w:r>
      <w:r>
        <w:rPr>
          <w:rFonts w:hint="default" w:ascii="Times New Roman" w:hAnsi="Times New Roman" w:eastAsia="宋体" w:cs="Times New Roman"/>
          <w:sz w:val="24"/>
          <w:szCs w:val="24"/>
        </w:rPr>
        <w:t>. Association Between Daily Plasma D-dimer Levels (Day 1–5) and the Risk of Septic Shock in ICU Patients With Sepsis</w:t>
      </w:r>
    </w:p>
    <w:p w14:paraId="0E6880A1">
      <w:pPr>
        <w:rPr>
          <w:rFonts w:hint="default" w:ascii="Times New Roman" w:hAnsi="Times New Roman" w:cs="Times New Roman"/>
          <w:sz w:val="24"/>
          <w:szCs w:val="24"/>
        </w:rPr>
      </w:pPr>
    </w:p>
    <w:p w14:paraId="44453DB7">
      <w:pP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  <w:t>Model 1: unadjusted;</w:t>
      </w:r>
    </w:p>
    <w:p w14:paraId="74A5CFE8">
      <w:pP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  <w:t>Model 2: adjusted for age and sex;</w:t>
      </w:r>
    </w:p>
    <w:p w14:paraId="6BF91F92">
      <w:pP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</w:rPr>
        <w:t>Model 3: adjusted for age, sex, white blood cell (WBC) count, respiratory rate, hypertension, diabetes, serum amyloid A (SAA), and soluble suppression of tumorigenicity 2 (sST2).</w:t>
      </w:r>
    </w:p>
    <w:p w14:paraId="599AED65">
      <w:pPr>
        <w:pStyle w:val="8"/>
        <w:widowControl/>
        <w:spacing w:beforeAutospacing="0" w:afterAutospacing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 xml:space="preserve">Abbreviations: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 xml:space="preserve">R, </w:t>
      </w:r>
      <w:r>
        <w:rPr>
          <w:rFonts w:hint="default" w:ascii="Times New Roman" w:hAnsi="Times New Roman" w:eastAsia="宋体" w:cs="Times New Roman"/>
          <w:sz w:val="24"/>
          <w:szCs w:val="24"/>
        </w:rPr>
        <w:t>Odds Ratio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>; CI, confidence interval.</w:t>
      </w:r>
    </w:p>
    <w:p w14:paraId="1249B568"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10"/>
        <w:tblpPr w:leftFromText="180" w:rightFromText="180" w:vertAnchor="page" w:horzAnchor="page" w:tblpX="1694" w:tblpY="2178"/>
        <w:tblOverlap w:val="never"/>
        <w:tblW w:w="999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504"/>
        <w:gridCol w:w="1524"/>
        <w:gridCol w:w="1152"/>
        <w:gridCol w:w="1752"/>
        <w:gridCol w:w="984"/>
        <w:gridCol w:w="1725"/>
        <w:gridCol w:w="976"/>
      </w:tblGrid>
      <w:tr w14:paraId="5B162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38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E98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-dimer Day</w:t>
            </w:r>
          </w:p>
        </w:tc>
        <w:tc>
          <w:tcPr>
            <w:tcW w:w="504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A22C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67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CAB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73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D1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70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91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14:paraId="0CD66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D3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A80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43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320C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5F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6422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60F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CF58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14:paraId="1CD9B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1BD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9975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F83C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0</w:t>
            </w:r>
          </w:p>
          <w:p w14:paraId="5A2111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91~1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7F99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717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 (0.87~1.0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83DA"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BF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 (0.86~1.0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709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14:paraId="1CAF2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34A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a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217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783E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9 </w:t>
            </w:r>
          </w:p>
          <w:p w14:paraId="2088E9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0.97~1.2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FDC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0AE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8 (0.96~1.2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D12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EC8B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</w:t>
            </w:r>
          </w:p>
          <w:p w14:paraId="31D4EA6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93~1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89C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9</w:t>
            </w:r>
          </w:p>
        </w:tc>
      </w:tr>
      <w:tr w14:paraId="6D0CA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6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091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a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27B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904C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7</w:t>
            </w:r>
          </w:p>
          <w:p w14:paraId="0A746F72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96~1.1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060F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D5D1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 (0.93~1.1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D497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1360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 (0.91~1.1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6E0C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8</w:t>
            </w:r>
          </w:p>
        </w:tc>
      </w:tr>
      <w:tr w14:paraId="48B4E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6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97E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a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803D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2FAB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</w:t>
            </w:r>
          </w:p>
          <w:p w14:paraId="07CF1D1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0.95~1.1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A61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AA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4 (0.94~1.1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F6F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90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 (0.91~1.1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6D6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14:paraId="2C82C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</w:trPr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51BB2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Da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DA442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895B02">
            <w:pPr>
              <w:widowControl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5 </w:t>
            </w:r>
          </w:p>
          <w:p w14:paraId="265E7E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0.96~1.14)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3033D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AEDD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4 (0.94~1.14)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D0053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E03DD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 (0.91~1.14)</w:t>
            </w:r>
          </w:p>
        </w:tc>
        <w:tc>
          <w:tcPr>
            <w:tcW w:w="9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EE811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9</w:t>
            </w:r>
          </w:p>
        </w:tc>
      </w:tr>
    </w:tbl>
    <w:p w14:paraId="50CE0594">
      <w:pPr>
        <w:rPr>
          <w:rFonts w:hint="default" w:ascii="Times New Roman" w:hAnsi="Times New Roman" w:cs="Times New Roman"/>
          <w:sz w:val="24"/>
          <w:szCs w:val="24"/>
        </w:rPr>
      </w:pPr>
    </w:p>
    <w:p w14:paraId="3DFF0FF7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4A3B4212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29A4D2D2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448F1C28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49B95971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10BB46E6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6F069B4D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bookmarkStart w:id="1" w:name="_GoBack"/>
      <w:bookmarkEnd w:id="1"/>
    </w:p>
    <w:p w14:paraId="284D906E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Supplementary Table </w:t>
      </w:r>
      <w:bookmarkEnd w:id="0"/>
      <w:r>
        <w:rPr>
          <w:rFonts w:hint="eastAsia" w:ascii="Times New Roman" w:hAnsi="Times New Roman" w:eastAsia="宋体" w:cs="Times New Roman"/>
          <w:sz w:val="24"/>
          <w:szCs w:val="24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>. Sensitivity analysis of the association between plasma D-dimer and 30-day mortality after additional adjustment for serum creatinine</w:t>
      </w:r>
    </w:p>
    <w:tbl>
      <w:tblPr>
        <w:tblStyle w:val="10"/>
        <w:tblW w:w="5137" w:type="pct"/>
        <w:tblInd w:w="-3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825"/>
        <w:gridCol w:w="943"/>
        <w:gridCol w:w="1826"/>
        <w:gridCol w:w="943"/>
        <w:gridCol w:w="1826"/>
        <w:gridCol w:w="943"/>
      </w:tblGrid>
      <w:tr w14:paraId="79224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42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42AA81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Categories</w:t>
            </w:r>
          </w:p>
        </w:tc>
        <w:tc>
          <w:tcPr>
            <w:tcW w:w="1351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7A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1351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0C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1351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5E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Model 3</w:t>
            </w:r>
          </w:p>
        </w:tc>
      </w:tr>
      <w:tr w14:paraId="191F5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2" w:type="pct"/>
            <w:vMerge w:val="continue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34CFB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2B52DE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HR (95%CI)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25210B5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891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7FBD7A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HR (95%CI)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2318FA4C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891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104704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HR (95%CI)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0F7F139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14:paraId="3BCA1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942" w:type="pct"/>
            <w:shd w:val="clear" w:color="auto" w:fill="auto"/>
            <w:noWrap/>
            <w:vAlign w:val="center"/>
          </w:tcPr>
          <w:p w14:paraId="634D02D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-Dimer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1C72AD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.07 (1.03~1.12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68908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0.001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0210E3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.07 (1.03~1.12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CF8F6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0.00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60D89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.06 (1.02~1.11)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06272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0.007</w:t>
            </w:r>
          </w:p>
        </w:tc>
      </w:tr>
      <w:tr w14:paraId="7BB45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42" w:type="pct"/>
            <w:shd w:val="clear" w:color="auto" w:fill="auto"/>
            <w:noWrap/>
            <w:vAlign w:val="center"/>
          </w:tcPr>
          <w:p w14:paraId="53DE38D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D-Dimer Quartile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0F3699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CB122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72767D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6C669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44CF65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37432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2069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942" w:type="pct"/>
            <w:shd w:val="clear" w:color="auto" w:fill="auto"/>
            <w:noWrap/>
            <w:vAlign w:val="center"/>
          </w:tcPr>
          <w:p w14:paraId="4FF3B60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Q1 (&lt;1.26)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539B1F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(Ref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11A46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6803E8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(Ref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8E8EB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1A9896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1(Ref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AD1E9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A13E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2" w:type="pct"/>
            <w:shd w:val="clear" w:color="auto" w:fill="auto"/>
            <w:noWrap/>
            <w:vAlign w:val="center"/>
          </w:tcPr>
          <w:p w14:paraId="21E796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Q2 (1.26~2.18)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4C8A6BA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1.31 (0.54~3.16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5513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0.547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4793234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1.31 (0.54~3.17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2BE42F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0.54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81C29E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1.1 (0.44~2.75)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B80DFB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0.845</w:t>
            </w:r>
          </w:p>
        </w:tc>
      </w:tr>
      <w:tr w14:paraId="0B84F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42" w:type="pct"/>
            <w:shd w:val="clear" w:color="auto" w:fill="auto"/>
            <w:noWrap/>
            <w:vAlign w:val="center"/>
          </w:tcPr>
          <w:p w14:paraId="49A1A413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Q3 (2.18~5.38)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59203D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0.54 (0.18~1.62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4F0A8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0.272</w:t>
            </w:r>
          </w:p>
        </w:tc>
        <w:tc>
          <w:tcPr>
            <w:tcW w:w="891" w:type="pct"/>
            <w:shd w:val="clear" w:color="auto" w:fill="auto"/>
            <w:noWrap/>
            <w:vAlign w:val="center"/>
          </w:tcPr>
          <w:p w14:paraId="5F6D25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0.51 (0.17~1.52)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933C5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0.225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22064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0.36 (0.11~1.16)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FCBE10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0.088</w:t>
            </w:r>
          </w:p>
        </w:tc>
      </w:tr>
      <w:tr w14:paraId="68EC9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9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213B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Q4 (&gt;5.38)</w:t>
            </w:r>
          </w:p>
        </w:tc>
        <w:tc>
          <w:tcPr>
            <w:tcW w:w="8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E6BFF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2.69 (1.23~5.92)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5FA2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0.014</w:t>
            </w:r>
          </w:p>
        </w:tc>
        <w:tc>
          <w:tcPr>
            <w:tcW w:w="8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F8491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2.64 (1.19~5.83)</w:t>
            </w:r>
          </w:p>
        </w:tc>
        <w:tc>
          <w:tcPr>
            <w:tcW w:w="4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1999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0.017</w:t>
            </w:r>
          </w:p>
        </w:tc>
        <w:tc>
          <w:tcPr>
            <w:tcW w:w="18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33026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2.34 (1.02~5.36)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EED84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0.044</w:t>
            </w:r>
          </w:p>
        </w:tc>
      </w:tr>
    </w:tbl>
    <w:p w14:paraId="56766DF2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t>Model 1: unadjusted;</w:t>
      </w:r>
    </w:p>
    <w:p w14:paraId="1864D2DB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t>Model 2: adjusted for age and sex;</w:t>
      </w:r>
    </w:p>
    <w:p w14:paraId="6EF9CB49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t>Model 3: adjusted for age, sex, WBC count, respiratory rate, hypertension, diabetes, serum amyloid A (SAA), and soluble suppression of tumorigenicity 2 (sST2),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creatinine.</w:t>
      </w:r>
    </w:p>
    <w:p w14:paraId="7FF8A467">
      <w:pPr>
        <w:rPr>
          <w:rFonts w:ascii="Times New Roman" w:hAnsi="Times New Roman" w:eastAsia="等线" w:cs="Times New Roman"/>
          <w:sz w:val="24"/>
          <w:szCs w:val="24"/>
          <w:lang w:bidi="ar"/>
        </w:rPr>
      </w:pPr>
      <w:r>
        <w:rPr>
          <w:rFonts w:ascii="Times New Roman" w:hAnsi="Times New Roman" w:eastAsia="等线" w:cs="Times New Roman"/>
          <w:sz w:val="24"/>
          <w:szCs w:val="24"/>
          <w:lang w:bidi="ar"/>
        </w:rPr>
        <w:t>Abbreviations: HR, hazard ratio; CI, confidence interval; WBC, white blood cell count.</w:t>
      </w:r>
    </w:p>
    <w:p w14:paraId="030C65EA">
      <w:pPr>
        <w:pStyle w:val="8"/>
        <w:rPr>
          <w:rFonts w:ascii="Times New Roman" w:hAnsi="Times New Roman" w:cs="Times New Roman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shd w:val="clear" w:color="auto" w:fill="FFFFFF"/>
        </w:rPr>
        <w:br w:type="textWrapping"/>
      </w:r>
    </w:p>
    <w:p w14:paraId="4399C953">
      <w:pPr>
        <w:pStyle w:val="8"/>
        <w:rPr>
          <w:rFonts w:ascii="Times New Roman" w:hAnsi="Times New Roman" w:cs="Times New Roman"/>
        </w:rPr>
      </w:pPr>
    </w:p>
    <w:p w14:paraId="78BCF990">
      <w:pPr>
        <w:pStyle w:val="8"/>
        <w:rPr>
          <w:rFonts w:ascii="Times New Roman" w:hAnsi="Times New Roman" w:cs="Times New Roman"/>
        </w:rPr>
      </w:pPr>
    </w:p>
    <w:p w14:paraId="781A2FC1">
      <w:pPr>
        <w:pStyle w:val="8"/>
        <w:rPr>
          <w:rFonts w:ascii="Times New Roman" w:hAnsi="Times New Roman" w:cs="Times New Roman"/>
        </w:rPr>
      </w:pPr>
    </w:p>
    <w:p w14:paraId="647FFFDF">
      <w:pPr>
        <w:pStyle w:val="8"/>
        <w:rPr>
          <w:rFonts w:ascii="Times New Roman" w:hAnsi="Times New Roman" w:cs="Times New Roman"/>
        </w:rPr>
      </w:pPr>
    </w:p>
    <w:p w14:paraId="52DF3C67">
      <w:pPr>
        <w:pStyle w:val="8"/>
        <w:rPr>
          <w:rFonts w:ascii="Times New Roman" w:hAnsi="Times New Roman" w:cs="Times New Roman"/>
        </w:rPr>
      </w:pPr>
    </w:p>
    <w:p w14:paraId="1E131119">
      <w:pPr>
        <w:pStyle w:val="8"/>
        <w:rPr>
          <w:rFonts w:ascii="Times New Roman" w:hAnsi="Times New Roman" w:cs="Times New Roman"/>
        </w:rPr>
      </w:pPr>
    </w:p>
    <w:p w14:paraId="658883DB">
      <w:pPr>
        <w:pStyle w:val="8"/>
        <w:rPr>
          <w:rFonts w:ascii="Times New Roman" w:hAnsi="Times New Roman" w:cs="Times New Roman"/>
        </w:rPr>
      </w:pPr>
    </w:p>
    <w:p w14:paraId="25E0ADE9">
      <w:pPr>
        <w:pStyle w:val="8"/>
        <w:rPr>
          <w:rFonts w:ascii="Times New Roman" w:hAnsi="Times New Roman" w:cs="Times New Roman"/>
        </w:rPr>
      </w:pPr>
    </w:p>
    <w:p w14:paraId="7C99F029">
      <w:pPr>
        <w:pStyle w:val="8"/>
        <w:rPr>
          <w:rFonts w:ascii="Times New Roman" w:hAnsi="Times New Roman" w:cs="Times New Roman"/>
        </w:rPr>
      </w:pPr>
    </w:p>
    <w:p w14:paraId="1CC4E43A">
      <w:pPr>
        <w:pStyle w:val="8"/>
        <w:rPr>
          <w:rFonts w:hint="eastAsia" w:ascii="Times New Roman" w:hAnsi="Times New Roman" w:cs="Times New Roman"/>
        </w:rPr>
      </w:pPr>
    </w:p>
    <w:p w14:paraId="54C984FE">
      <w:pPr>
        <w:pStyle w:val="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Style w:val="13"/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nteraction analysis between D-dimer and SAA in predicting 30-day mortality, using both multiplicative and additive models.</w:t>
      </w:r>
    </w:p>
    <w:tbl>
      <w:tblPr>
        <w:tblStyle w:val="10"/>
        <w:tblW w:w="5064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3"/>
        <w:gridCol w:w="1150"/>
        <w:gridCol w:w="1176"/>
        <w:gridCol w:w="1123"/>
        <w:gridCol w:w="930"/>
      </w:tblGrid>
      <w:tr w14:paraId="2A56F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1FFD6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asures</w:t>
            </w:r>
          </w:p>
        </w:tc>
        <w:tc>
          <w:tcPr>
            <w:tcW w:w="11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ED39D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stimates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74A2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I.95.low</w:t>
            </w:r>
          </w:p>
        </w:tc>
        <w:tc>
          <w:tcPr>
            <w:tcW w:w="10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33245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I.95.UP</w:t>
            </w:r>
          </w:p>
        </w:tc>
        <w:tc>
          <w:tcPr>
            <w:tcW w:w="8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AA07F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.value</w:t>
            </w:r>
          </w:p>
        </w:tc>
      </w:tr>
      <w:tr w14:paraId="68295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6C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00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7C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5C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－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E5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－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38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－</w:t>
            </w:r>
          </w:p>
        </w:tc>
      </w:tr>
      <w:tr w14:paraId="50021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D1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C4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D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94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5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</w:tr>
      <w:tr w14:paraId="435E8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D3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DE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E5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25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2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4</w:t>
            </w:r>
          </w:p>
        </w:tc>
      </w:tr>
      <w:tr w14:paraId="66A02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DE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14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10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F5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84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</w:tr>
      <w:tr w14:paraId="0D247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24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(SAA on outcome [D.Dimer==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FF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54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D7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5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</w:tr>
      <w:tr w14:paraId="182D4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ED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(SAA on outcome [D.Dimer==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5F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6F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FF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BE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7</w:t>
            </w:r>
          </w:p>
        </w:tc>
      </w:tr>
      <w:tr w14:paraId="3B326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77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(D.Dimer on outcome [SAA==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B4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DE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8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B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4</w:t>
            </w:r>
          </w:p>
        </w:tc>
      </w:tr>
      <w:tr w14:paraId="4BC78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B6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(D.Dimer on outcome [SAA==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62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64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1C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55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</w:tr>
      <w:tr w14:paraId="0AD9F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3C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ltiplicative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11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94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BF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A6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4</w:t>
            </w:r>
          </w:p>
        </w:tc>
      </w:tr>
      <w:tr w14:paraId="1B55B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21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C1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33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D0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60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4</w:t>
            </w:r>
          </w:p>
        </w:tc>
      </w:tr>
      <w:tr w14:paraId="02A30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39E41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3F96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790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0821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4F052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</w:tr>
    </w:tbl>
    <w:p w14:paraId="43A5FDD7">
      <w:pPr>
        <w:pStyle w:val="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Certain figures and tables related to subgroup and interaction analyses (e.g., between D-dimer and SAA) are provided within the response letter for reviewer reference only and are not included in the revised manuscript or supplementary files.</w:t>
      </w:r>
    </w:p>
    <w:p w14:paraId="5208000B">
      <w:pPr>
        <w:pStyle w:val="8"/>
        <w:rPr>
          <w:rFonts w:ascii="Times New Roman" w:hAnsi="Times New Roman" w:cs="Times New Roman"/>
        </w:rPr>
      </w:pPr>
    </w:p>
    <w:p w14:paraId="4FFFD0AB">
      <w:pPr>
        <w:pStyle w:val="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>
      <w:footerReference r:id="rId3" w:type="default"/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Palatino">
    <w:altName w:val="Palatino Linotype"/>
    <w:panose1 w:val="00000000000000000000"/>
    <w:charset w:val="00"/>
    <w:family w:val="auto"/>
    <w:pitch w:val="default"/>
    <w:sig w:usb0="00000000" w:usb1="00000000" w:usb2="14600000" w:usb3="00000000" w:csb0="20000193" w:csb1="4D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.AppleSystemUI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47536846"/>
    </w:sdtPr>
    <w:sdtContent>
      <w:p w14:paraId="53D5BB92"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 w14:paraId="4989C4C7"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xNDQzNjE3NTYwtzRW0lEKTi0uzszPAykwMasFAH4Csb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s2r9svmrrtriefpds50x09x5pftvdwvx5s&quot;&gt;My EndNote Library1&lt;record-ids&gt;&lt;item&gt;1&lt;/item&gt;&lt;/record-ids&gt;&lt;/item&gt;&lt;/Libraries&gt;"/>
  </w:docVars>
  <w:rsids>
    <w:rsidRoot w:val="007547B8"/>
    <w:rsid w:val="00000A9A"/>
    <w:rsid w:val="00000FE1"/>
    <w:rsid w:val="00001272"/>
    <w:rsid w:val="00001BA7"/>
    <w:rsid w:val="00002D33"/>
    <w:rsid w:val="00003E94"/>
    <w:rsid w:val="00007D85"/>
    <w:rsid w:val="00010F58"/>
    <w:rsid w:val="00013059"/>
    <w:rsid w:val="00014186"/>
    <w:rsid w:val="000145BE"/>
    <w:rsid w:val="00015F79"/>
    <w:rsid w:val="0001702C"/>
    <w:rsid w:val="000208A5"/>
    <w:rsid w:val="00024378"/>
    <w:rsid w:val="00030AA8"/>
    <w:rsid w:val="00035BC9"/>
    <w:rsid w:val="00037D5C"/>
    <w:rsid w:val="00040353"/>
    <w:rsid w:val="00040D80"/>
    <w:rsid w:val="0004122E"/>
    <w:rsid w:val="00042DE6"/>
    <w:rsid w:val="00043E5A"/>
    <w:rsid w:val="00044306"/>
    <w:rsid w:val="00044FD1"/>
    <w:rsid w:val="00050B43"/>
    <w:rsid w:val="000524DD"/>
    <w:rsid w:val="0005287F"/>
    <w:rsid w:val="0005305E"/>
    <w:rsid w:val="00054878"/>
    <w:rsid w:val="00054ED5"/>
    <w:rsid w:val="000555F3"/>
    <w:rsid w:val="00057892"/>
    <w:rsid w:val="00060697"/>
    <w:rsid w:val="00060996"/>
    <w:rsid w:val="00063D24"/>
    <w:rsid w:val="000645FE"/>
    <w:rsid w:val="00067685"/>
    <w:rsid w:val="00070DF6"/>
    <w:rsid w:val="00080764"/>
    <w:rsid w:val="000840F1"/>
    <w:rsid w:val="00084D4A"/>
    <w:rsid w:val="00086713"/>
    <w:rsid w:val="00086DAC"/>
    <w:rsid w:val="00086FC9"/>
    <w:rsid w:val="0009135C"/>
    <w:rsid w:val="00094118"/>
    <w:rsid w:val="00094615"/>
    <w:rsid w:val="00095078"/>
    <w:rsid w:val="00096888"/>
    <w:rsid w:val="00097D82"/>
    <w:rsid w:val="000A05FA"/>
    <w:rsid w:val="000A063F"/>
    <w:rsid w:val="000A3B4F"/>
    <w:rsid w:val="000A40E5"/>
    <w:rsid w:val="000A5AD5"/>
    <w:rsid w:val="000A5AFA"/>
    <w:rsid w:val="000A5ED5"/>
    <w:rsid w:val="000A6721"/>
    <w:rsid w:val="000A6F74"/>
    <w:rsid w:val="000A7495"/>
    <w:rsid w:val="000B053A"/>
    <w:rsid w:val="000B1F6D"/>
    <w:rsid w:val="000B3DC9"/>
    <w:rsid w:val="000B5054"/>
    <w:rsid w:val="000B6254"/>
    <w:rsid w:val="000B62B3"/>
    <w:rsid w:val="000B75CE"/>
    <w:rsid w:val="000C0772"/>
    <w:rsid w:val="000D0B87"/>
    <w:rsid w:val="000D5549"/>
    <w:rsid w:val="000D5906"/>
    <w:rsid w:val="000D6834"/>
    <w:rsid w:val="000D696E"/>
    <w:rsid w:val="000D6C7F"/>
    <w:rsid w:val="000E0769"/>
    <w:rsid w:val="000E1240"/>
    <w:rsid w:val="000E1491"/>
    <w:rsid w:val="000E72C7"/>
    <w:rsid w:val="000E7BA1"/>
    <w:rsid w:val="000F0658"/>
    <w:rsid w:val="000F2F38"/>
    <w:rsid w:val="000F428E"/>
    <w:rsid w:val="000F48A4"/>
    <w:rsid w:val="000F4D48"/>
    <w:rsid w:val="000F54FD"/>
    <w:rsid w:val="001054E8"/>
    <w:rsid w:val="00105E41"/>
    <w:rsid w:val="00106C12"/>
    <w:rsid w:val="001104DA"/>
    <w:rsid w:val="001124E3"/>
    <w:rsid w:val="00117CF2"/>
    <w:rsid w:val="00120293"/>
    <w:rsid w:val="00120A39"/>
    <w:rsid w:val="001218F2"/>
    <w:rsid w:val="001223E9"/>
    <w:rsid w:val="00125B89"/>
    <w:rsid w:val="001271F2"/>
    <w:rsid w:val="001334AA"/>
    <w:rsid w:val="00135DEC"/>
    <w:rsid w:val="0013749C"/>
    <w:rsid w:val="001376CA"/>
    <w:rsid w:val="00140960"/>
    <w:rsid w:val="00142229"/>
    <w:rsid w:val="001428B2"/>
    <w:rsid w:val="00142E86"/>
    <w:rsid w:val="001440FF"/>
    <w:rsid w:val="00145631"/>
    <w:rsid w:val="00145EA2"/>
    <w:rsid w:val="001518D3"/>
    <w:rsid w:val="00161BBD"/>
    <w:rsid w:val="00161C4D"/>
    <w:rsid w:val="00167983"/>
    <w:rsid w:val="00170585"/>
    <w:rsid w:val="0017234C"/>
    <w:rsid w:val="00174967"/>
    <w:rsid w:val="00176EE0"/>
    <w:rsid w:val="00181702"/>
    <w:rsid w:val="0018430D"/>
    <w:rsid w:val="00186712"/>
    <w:rsid w:val="00187F8F"/>
    <w:rsid w:val="00190C53"/>
    <w:rsid w:val="00191106"/>
    <w:rsid w:val="00194950"/>
    <w:rsid w:val="0019604D"/>
    <w:rsid w:val="001A3AEF"/>
    <w:rsid w:val="001A730B"/>
    <w:rsid w:val="001B1E0C"/>
    <w:rsid w:val="001B2006"/>
    <w:rsid w:val="001B26DF"/>
    <w:rsid w:val="001B466F"/>
    <w:rsid w:val="001B7753"/>
    <w:rsid w:val="001C4298"/>
    <w:rsid w:val="001C4E67"/>
    <w:rsid w:val="001C6A72"/>
    <w:rsid w:val="001D11EB"/>
    <w:rsid w:val="001D192F"/>
    <w:rsid w:val="001D717B"/>
    <w:rsid w:val="001E199B"/>
    <w:rsid w:val="001E4326"/>
    <w:rsid w:val="001E54B8"/>
    <w:rsid w:val="001E6C38"/>
    <w:rsid w:val="001E6F13"/>
    <w:rsid w:val="001F0CB6"/>
    <w:rsid w:val="001F25A6"/>
    <w:rsid w:val="001F2777"/>
    <w:rsid w:val="001F36DD"/>
    <w:rsid w:val="001F46CE"/>
    <w:rsid w:val="001F6AE9"/>
    <w:rsid w:val="001F754B"/>
    <w:rsid w:val="001F7B94"/>
    <w:rsid w:val="001F7ECA"/>
    <w:rsid w:val="00202690"/>
    <w:rsid w:val="00203B74"/>
    <w:rsid w:val="0020516E"/>
    <w:rsid w:val="00206A60"/>
    <w:rsid w:val="00207E0A"/>
    <w:rsid w:val="00213A1F"/>
    <w:rsid w:val="0021554F"/>
    <w:rsid w:val="002178CC"/>
    <w:rsid w:val="002201FE"/>
    <w:rsid w:val="00221DE5"/>
    <w:rsid w:val="0022218C"/>
    <w:rsid w:val="0022580A"/>
    <w:rsid w:val="00226EEB"/>
    <w:rsid w:val="00227E8F"/>
    <w:rsid w:val="002303F5"/>
    <w:rsid w:val="002327CA"/>
    <w:rsid w:val="00232A3E"/>
    <w:rsid w:val="002348D8"/>
    <w:rsid w:val="00234E3E"/>
    <w:rsid w:val="002354B6"/>
    <w:rsid w:val="00236458"/>
    <w:rsid w:val="00237BF6"/>
    <w:rsid w:val="00241B29"/>
    <w:rsid w:val="00243DC1"/>
    <w:rsid w:val="00243E38"/>
    <w:rsid w:val="00246CA0"/>
    <w:rsid w:val="00251CE6"/>
    <w:rsid w:val="00252961"/>
    <w:rsid w:val="00252D1C"/>
    <w:rsid w:val="00253DB2"/>
    <w:rsid w:val="00253FF5"/>
    <w:rsid w:val="00256700"/>
    <w:rsid w:val="002626B6"/>
    <w:rsid w:val="002643E1"/>
    <w:rsid w:val="002662E7"/>
    <w:rsid w:val="00274B0C"/>
    <w:rsid w:val="0027594A"/>
    <w:rsid w:val="00275FC6"/>
    <w:rsid w:val="00280960"/>
    <w:rsid w:val="00281724"/>
    <w:rsid w:val="00281D7C"/>
    <w:rsid w:val="00283097"/>
    <w:rsid w:val="00283235"/>
    <w:rsid w:val="00283916"/>
    <w:rsid w:val="002846B9"/>
    <w:rsid w:val="00285A74"/>
    <w:rsid w:val="002865AB"/>
    <w:rsid w:val="002865FC"/>
    <w:rsid w:val="00287939"/>
    <w:rsid w:val="0029073C"/>
    <w:rsid w:val="0029142E"/>
    <w:rsid w:val="00291CCC"/>
    <w:rsid w:val="00294CCA"/>
    <w:rsid w:val="002A0253"/>
    <w:rsid w:val="002A1F8B"/>
    <w:rsid w:val="002A2866"/>
    <w:rsid w:val="002A6272"/>
    <w:rsid w:val="002A686E"/>
    <w:rsid w:val="002A7555"/>
    <w:rsid w:val="002A7BC7"/>
    <w:rsid w:val="002B012E"/>
    <w:rsid w:val="002B32F4"/>
    <w:rsid w:val="002B3CD7"/>
    <w:rsid w:val="002B4193"/>
    <w:rsid w:val="002B4923"/>
    <w:rsid w:val="002B7124"/>
    <w:rsid w:val="002D0ACD"/>
    <w:rsid w:val="002D12BD"/>
    <w:rsid w:val="002D172C"/>
    <w:rsid w:val="002D31FE"/>
    <w:rsid w:val="002D4989"/>
    <w:rsid w:val="002D4FC6"/>
    <w:rsid w:val="002D7687"/>
    <w:rsid w:val="002D7B18"/>
    <w:rsid w:val="002E0FDE"/>
    <w:rsid w:val="002E1BA4"/>
    <w:rsid w:val="002E38EA"/>
    <w:rsid w:val="002E3D80"/>
    <w:rsid w:val="002E4727"/>
    <w:rsid w:val="002E5077"/>
    <w:rsid w:val="002F03A8"/>
    <w:rsid w:val="002F04E7"/>
    <w:rsid w:val="002F12F5"/>
    <w:rsid w:val="002F15F0"/>
    <w:rsid w:val="002F3C8E"/>
    <w:rsid w:val="002F3E77"/>
    <w:rsid w:val="002F538F"/>
    <w:rsid w:val="002F68D5"/>
    <w:rsid w:val="002F7E96"/>
    <w:rsid w:val="00302297"/>
    <w:rsid w:val="00302583"/>
    <w:rsid w:val="00302765"/>
    <w:rsid w:val="00303DE8"/>
    <w:rsid w:val="00305391"/>
    <w:rsid w:val="00306A93"/>
    <w:rsid w:val="00307960"/>
    <w:rsid w:val="00315936"/>
    <w:rsid w:val="0031605C"/>
    <w:rsid w:val="00320280"/>
    <w:rsid w:val="00320E74"/>
    <w:rsid w:val="00321710"/>
    <w:rsid w:val="003231F4"/>
    <w:rsid w:val="00324118"/>
    <w:rsid w:val="00325AC0"/>
    <w:rsid w:val="003279A8"/>
    <w:rsid w:val="00331728"/>
    <w:rsid w:val="00331DD9"/>
    <w:rsid w:val="003330DF"/>
    <w:rsid w:val="00341242"/>
    <w:rsid w:val="00342470"/>
    <w:rsid w:val="0034424A"/>
    <w:rsid w:val="003514EF"/>
    <w:rsid w:val="00353425"/>
    <w:rsid w:val="00353BE9"/>
    <w:rsid w:val="00354763"/>
    <w:rsid w:val="00354EF4"/>
    <w:rsid w:val="0035768B"/>
    <w:rsid w:val="00357832"/>
    <w:rsid w:val="003579B5"/>
    <w:rsid w:val="00363C5C"/>
    <w:rsid w:val="00365461"/>
    <w:rsid w:val="00371BD4"/>
    <w:rsid w:val="00383524"/>
    <w:rsid w:val="0038437D"/>
    <w:rsid w:val="00385A78"/>
    <w:rsid w:val="00387797"/>
    <w:rsid w:val="00387E19"/>
    <w:rsid w:val="00393735"/>
    <w:rsid w:val="00395A13"/>
    <w:rsid w:val="00396507"/>
    <w:rsid w:val="003A0A7C"/>
    <w:rsid w:val="003A2839"/>
    <w:rsid w:val="003A38F8"/>
    <w:rsid w:val="003A6A25"/>
    <w:rsid w:val="003A75B0"/>
    <w:rsid w:val="003A78E7"/>
    <w:rsid w:val="003B0102"/>
    <w:rsid w:val="003B1045"/>
    <w:rsid w:val="003B10AB"/>
    <w:rsid w:val="003B2BD3"/>
    <w:rsid w:val="003B2BDA"/>
    <w:rsid w:val="003B366B"/>
    <w:rsid w:val="003B36B4"/>
    <w:rsid w:val="003B3F65"/>
    <w:rsid w:val="003B46A3"/>
    <w:rsid w:val="003B5F46"/>
    <w:rsid w:val="003B6EB9"/>
    <w:rsid w:val="003C0AC5"/>
    <w:rsid w:val="003C222F"/>
    <w:rsid w:val="003C288F"/>
    <w:rsid w:val="003D57AE"/>
    <w:rsid w:val="003E0A53"/>
    <w:rsid w:val="003E2ED8"/>
    <w:rsid w:val="003E4C65"/>
    <w:rsid w:val="003E4CB9"/>
    <w:rsid w:val="003E7C8E"/>
    <w:rsid w:val="003E7F7D"/>
    <w:rsid w:val="003F0561"/>
    <w:rsid w:val="003F0D2C"/>
    <w:rsid w:val="003F14B0"/>
    <w:rsid w:val="003F19B5"/>
    <w:rsid w:val="003F1F2C"/>
    <w:rsid w:val="003F1F90"/>
    <w:rsid w:val="003F286C"/>
    <w:rsid w:val="003F5547"/>
    <w:rsid w:val="003F757C"/>
    <w:rsid w:val="004030AE"/>
    <w:rsid w:val="0040400C"/>
    <w:rsid w:val="00404BD2"/>
    <w:rsid w:val="004062A5"/>
    <w:rsid w:val="0040763E"/>
    <w:rsid w:val="004136CE"/>
    <w:rsid w:val="00415AB3"/>
    <w:rsid w:val="0041625E"/>
    <w:rsid w:val="004202E7"/>
    <w:rsid w:val="004220E2"/>
    <w:rsid w:val="00422E1B"/>
    <w:rsid w:val="004237C8"/>
    <w:rsid w:val="00424792"/>
    <w:rsid w:val="0042546B"/>
    <w:rsid w:val="00426154"/>
    <w:rsid w:val="00426FA5"/>
    <w:rsid w:val="00436E8D"/>
    <w:rsid w:val="00441DC6"/>
    <w:rsid w:val="00444C2E"/>
    <w:rsid w:val="00451B46"/>
    <w:rsid w:val="004540CC"/>
    <w:rsid w:val="00460829"/>
    <w:rsid w:val="00462CFB"/>
    <w:rsid w:val="00462FEE"/>
    <w:rsid w:val="00465C5A"/>
    <w:rsid w:val="00466407"/>
    <w:rsid w:val="004667F9"/>
    <w:rsid w:val="0047111F"/>
    <w:rsid w:val="004713B6"/>
    <w:rsid w:val="00471E5A"/>
    <w:rsid w:val="00471F8F"/>
    <w:rsid w:val="004722CB"/>
    <w:rsid w:val="004749AA"/>
    <w:rsid w:val="0047662A"/>
    <w:rsid w:val="0047672D"/>
    <w:rsid w:val="004813AB"/>
    <w:rsid w:val="00483585"/>
    <w:rsid w:val="004916CD"/>
    <w:rsid w:val="0049178D"/>
    <w:rsid w:val="00493F88"/>
    <w:rsid w:val="00495640"/>
    <w:rsid w:val="00496E31"/>
    <w:rsid w:val="00497AA1"/>
    <w:rsid w:val="004A0751"/>
    <w:rsid w:val="004A1B47"/>
    <w:rsid w:val="004A31BD"/>
    <w:rsid w:val="004A3C1C"/>
    <w:rsid w:val="004A5C1F"/>
    <w:rsid w:val="004A67D4"/>
    <w:rsid w:val="004A6D18"/>
    <w:rsid w:val="004A7701"/>
    <w:rsid w:val="004B10F4"/>
    <w:rsid w:val="004B3A62"/>
    <w:rsid w:val="004B46E1"/>
    <w:rsid w:val="004B64DA"/>
    <w:rsid w:val="004C02B6"/>
    <w:rsid w:val="004C2A21"/>
    <w:rsid w:val="004C4870"/>
    <w:rsid w:val="004C5FEC"/>
    <w:rsid w:val="004C6380"/>
    <w:rsid w:val="004C6F2E"/>
    <w:rsid w:val="004D12F8"/>
    <w:rsid w:val="004D21D4"/>
    <w:rsid w:val="004D23D4"/>
    <w:rsid w:val="004D2F84"/>
    <w:rsid w:val="004D343F"/>
    <w:rsid w:val="004D3F85"/>
    <w:rsid w:val="004D3F9A"/>
    <w:rsid w:val="004D51CE"/>
    <w:rsid w:val="004D71CD"/>
    <w:rsid w:val="004E0A48"/>
    <w:rsid w:val="004E1819"/>
    <w:rsid w:val="004E53FD"/>
    <w:rsid w:val="004E58D2"/>
    <w:rsid w:val="004E5F10"/>
    <w:rsid w:val="004E77A9"/>
    <w:rsid w:val="004E7CE9"/>
    <w:rsid w:val="004F2496"/>
    <w:rsid w:val="004F26E2"/>
    <w:rsid w:val="004F2941"/>
    <w:rsid w:val="005020DD"/>
    <w:rsid w:val="00503CF3"/>
    <w:rsid w:val="00504CBD"/>
    <w:rsid w:val="0050502B"/>
    <w:rsid w:val="00506203"/>
    <w:rsid w:val="00506206"/>
    <w:rsid w:val="00506486"/>
    <w:rsid w:val="005079BE"/>
    <w:rsid w:val="005111BE"/>
    <w:rsid w:val="00511BE5"/>
    <w:rsid w:val="00512363"/>
    <w:rsid w:val="005135F0"/>
    <w:rsid w:val="00513E1A"/>
    <w:rsid w:val="00514682"/>
    <w:rsid w:val="00517E24"/>
    <w:rsid w:val="00520849"/>
    <w:rsid w:val="00521219"/>
    <w:rsid w:val="00526CEB"/>
    <w:rsid w:val="00527345"/>
    <w:rsid w:val="00527E04"/>
    <w:rsid w:val="00531CF3"/>
    <w:rsid w:val="00531E79"/>
    <w:rsid w:val="0053231E"/>
    <w:rsid w:val="00532724"/>
    <w:rsid w:val="00536240"/>
    <w:rsid w:val="00537ADD"/>
    <w:rsid w:val="00540D7F"/>
    <w:rsid w:val="00543480"/>
    <w:rsid w:val="0054630B"/>
    <w:rsid w:val="00546B4B"/>
    <w:rsid w:val="00550E66"/>
    <w:rsid w:val="00551B03"/>
    <w:rsid w:val="00555163"/>
    <w:rsid w:val="00555E03"/>
    <w:rsid w:val="00560D13"/>
    <w:rsid w:val="005656D6"/>
    <w:rsid w:val="00565D0B"/>
    <w:rsid w:val="00565E08"/>
    <w:rsid w:val="00570421"/>
    <w:rsid w:val="00570D0A"/>
    <w:rsid w:val="00573277"/>
    <w:rsid w:val="00574295"/>
    <w:rsid w:val="005815F4"/>
    <w:rsid w:val="00581961"/>
    <w:rsid w:val="005824F8"/>
    <w:rsid w:val="0058389D"/>
    <w:rsid w:val="00585C5B"/>
    <w:rsid w:val="00586E30"/>
    <w:rsid w:val="00587212"/>
    <w:rsid w:val="0059109D"/>
    <w:rsid w:val="0059472B"/>
    <w:rsid w:val="0059551A"/>
    <w:rsid w:val="00595CB3"/>
    <w:rsid w:val="005A0110"/>
    <w:rsid w:val="005A5B91"/>
    <w:rsid w:val="005A5D23"/>
    <w:rsid w:val="005A7B93"/>
    <w:rsid w:val="005B043B"/>
    <w:rsid w:val="005B1172"/>
    <w:rsid w:val="005B1EB2"/>
    <w:rsid w:val="005B3E23"/>
    <w:rsid w:val="005B4F44"/>
    <w:rsid w:val="005B56B6"/>
    <w:rsid w:val="005B56F7"/>
    <w:rsid w:val="005B60C2"/>
    <w:rsid w:val="005C006C"/>
    <w:rsid w:val="005C03EF"/>
    <w:rsid w:val="005C2490"/>
    <w:rsid w:val="005C6486"/>
    <w:rsid w:val="005C687B"/>
    <w:rsid w:val="005C7DC6"/>
    <w:rsid w:val="005D002C"/>
    <w:rsid w:val="005D147C"/>
    <w:rsid w:val="005D181F"/>
    <w:rsid w:val="005D25ED"/>
    <w:rsid w:val="005D32A8"/>
    <w:rsid w:val="005D5022"/>
    <w:rsid w:val="005D6384"/>
    <w:rsid w:val="005D78B6"/>
    <w:rsid w:val="005E047A"/>
    <w:rsid w:val="005E1D74"/>
    <w:rsid w:val="005E4EA4"/>
    <w:rsid w:val="005E507A"/>
    <w:rsid w:val="005E6FBD"/>
    <w:rsid w:val="005F0373"/>
    <w:rsid w:val="005F1996"/>
    <w:rsid w:val="005F21EB"/>
    <w:rsid w:val="005F2AA3"/>
    <w:rsid w:val="005F2DCA"/>
    <w:rsid w:val="005F3621"/>
    <w:rsid w:val="005F6780"/>
    <w:rsid w:val="005F7C1C"/>
    <w:rsid w:val="00601060"/>
    <w:rsid w:val="00602230"/>
    <w:rsid w:val="00602E8E"/>
    <w:rsid w:val="00603B14"/>
    <w:rsid w:val="006074F3"/>
    <w:rsid w:val="00610737"/>
    <w:rsid w:val="00610B76"/>
    <w:rsid w:val="00610FE2"/>
    <w:rsid w:val="00612B04"/>
    <w:rsid w:val="006133D1"/>
    <w:rsid w:val="006134EF"/>
    <w:rsid w:val="006136B2"/>
    <w:rsid w:val="0061756A"/>
    <w:rsid w:val="006209B8"/>
    <w:rsid w:val="006265EB"/>
    <w:rsid w:val="006268C0"/>
    <w:rsid w:val="006272E2"/>
    <w:rsid w:val="006304B1"/>
    <w:rsid w:val="006322FF"/>
    <w:rsid w:val="00633326"/>
    <w:rsid w:val="00633364"/>
    <w:rsid w:val="00640ABC"/>
    <w:rsid w:val="00641F74"/>
    <w:rsid w:val="00644759"/>
    <w:rsid w:val="0064601C"/>
    <w:rsid w:val="00646E82"/>
    <w:rsid w:val="00647E52"/>
    <w:rsid w:val="006535C8"/>
    <w:rsid w:val="00654985"/>
    <w:rsid w:val="00655045"/>
    <w:rsid w:val="0065555F"/>
    <w:rsid w:val="00655736"/>
    <w:rsid w:val="00656BA7"/>
    <w:rsid w:val="00656EE7"/>
    <w:rsid w:val="00661D27"/>
    <w:rsid w:val="006631C8"/>
    <w:rsid w:val="00664A69"/>
    <w:rsid w:val="00666103"/>
    <w:rsid w:val="00666E2A"/>
    <w:rsid w:val="0066737E"/>
    <w:rsid w:val="00672B6F"/>
    <w:rsid w:val="0067323E"/>
    <w:rsid w:val="006749AF"/>
    <w:rsid w:val="00675691"/>
    <w:rsid w:val="00680129"/>
    <w:rsid w:val="00682B39"/>
    <w:rsid w:val="006830BD"/>
    <w:rsid w:val="00683975"/>
    <w:rsid w:val="00683C1D"/>
    <w:rsid w:val="00683DB7"/>
    <w:rsid w:val="00687AC4"/>
    <w:rsid w:val="00687C7D"/>
    <w:rsid w:val="00691FCF"/>
    <w:rsid w:val="00693FF9"/>
    <w:rsid w:val="006949AE"/>
    <w:rsid w:val="00695F86"/>
    <w:rsid w:val="00696D44"/>
    <w:rsid w:val="00697497"/>
    <w:rsid w:val="006A26FF"/>
    <w:rsid w:val="006A4618"/>
    <w:rsid w:val="006A4898"/>
    <w:rsid w:val="006A4C08"/>
    <w:rsid w:val="006A52AA"/>
    <w:rsid w:val="006B0EFC"/>
    <w:rsid w:val="006B1F56"/>
    <w:rsid w:val="006B202B"/>
    <w:rsid w:val="006B39AF"/>
    <w:rsid w:val="006B3B1F"/>
    <w:rsid w:val="006C0BE0"/>
    <w:rsid w:val="006C2818"/>
    <w:rsid w:val="006C2FA5"/>
    <w:rsid w:val="006C42B6"/>
    <w:rsid w:val="006C4966"/>
    <w:rsid w:val="006C4BD7"/>
    <w:rsid w:val="006C5A78"/>
    <w:rsid w:val="006C5CF9"/>
    <w:rsid w:val="006C6C84"/>
    <w:rsid w:val="006C6F8A"/>
    <w:rsid w:val="006D3B0A"/>
    <w:rsid w:val="006D7282"/>
    <w:rsid w:val="006D7AA9"/>
    <w:rsid w:val="006E18E8"/>
    <w:rsid w:val="006E3D8D"/>
    <w:rsid w:val="006E5F4E"/>
    <w:rsid w:val="006E615B"/>
    <w:rsid w:val="006F2519"/>
    <w:rsid w:val="006F315C"/>
    <w:rsid w:val="006F4615"/>
    <w:rsid w:val="006F5274"/>
    <w:rsid w:val="006F625C"/>
    <w:rsid w:val="00701D7E"/>
    <w:rsid w:val="0070366B"/>
    <w:rsid w:val="007036F9"/>
    <w:rsid w:val="00703F90"/>
    <w:rsid w:val="007041AE"/>
    <w:rsid w:val="00705BBD"/>
    <w:rsid w:val="00707AB4"/>
    <w:rsid w:val="00710ACD"/>
    <w:rsid w:val="00710D3F"/>
    <w:rsid w:val="0071151F"/>
    <w:rsid w:val="0071340E"/>
    <w:rsid w:val="00724732"/>
    <w:rsid w:val="00726B07"/>
    <w:rsid w:val="00731EF7"/>
    <w:rsid w:val="007333F0"/>
    <w:rsid w:val="007368A3"/>
    <w:rsid w:val="00736C4A"/>
    <w:rsid w:val="00736C99"/>
    <w:rsid w:val="00736F9A"/>
    <w:rsid w:val="00741F4B"/>
    <w:rsid w:val="00742265"/>
    <w:rsid w:val="00743D85"/>
    <w:rsid w:val="00743DB1"/>
    <w:rsid w:val="00744DC3"/>
    <w:rsid w:val="00745B9C"/>
    <w:rsid w:val="0074746F"/>
    <w:rsid w:val="00752872"/>
    <w:rsid w:val="00753F7C"/>
    <w:rsid w:val="007547B8"/>
    <w:rsid w:val="00756211"/>
    <w:rsid w:val="00757B07"/>
    <w:rsid w:val="00757FA5"/>
    <w:rsid w:val="00760CEB"/>
    <w:rsid w:val="00760D86"/>
    <w:rsid w:val="00763174"/>
    <w:rsid w:val="00763508"/>
    <w:rsid w:val="00765139"/>
    <w:rsid w:val="00766D4D"/>
    <w:rsid w:val="00771114"/>
    <w:rsid w:val="00774B27"/>
    <w:rsid w:val="007767C4"/>
    <w:rsid w:val="0077720F"/>
    <w:rsid w:val="0077781F"/>
    <w:rsid w:val="00777E54"/>
    <w:rsid w:val="00781E9A"/>
    <w:rsid w:val="007825A3"/>
    <w:rsid w:val="00783D0E"/>
    <w:rsid w:val="00786AD9"/>
    <w:rsid w:val="00786C21"/>
    <w:rsid w:val="0078741A"/>
    <w:rsid w:val="00790278"/>
    <w:rsid w:val="00790DD2"/>
    <w:rsid w:val="007914A4"/>
    <w:rsid w:val="00792652"/>
    <w:rsid w:val="007941AB"/>
    <w:rsid w:val="00797B51"/>
    <w:rsid w:val="007A107D"/>
    <w:rsid w:val="007A5282"/>
    <w:rsid w:val="007A6D78"/>
    <w:rsid w:val="007B050E"/>
    <w:rsid w:val="007B179D"/>
    <w:rsid w:val="007B3C88"/>
    <w:rsid w:val="007B4803"/>
    <w:rsid w:val="007B5464"/>
    <w:rsid w:val="007B55A0"/>
    <w:rsid w:val="007B64E0"/>
    <w:rsid w:val="007B6A7C"/>
    <w:rsid w:val="007B7EC4"/>
    <w:rsid w:val="007C471D"/>
    <w:rsid w:val="007C51BA"/>
    <w:rsid w:val="007C5623"/>
    <w:rsid w:val="007C5CA5"/>
    <w:rsid w:val="007C64DE"/>
    <w:rsid w:val="007C6F70"/>
    <w:rsid w:val="007C7326"/>
    <w:rsid w:val="007D149F"/>
    <w:rsid w:val="007D2378"/>
    <w:rsid w:val="007D30F0"/>
    <w:rsid w:val="007D4310"/>
    <w:rsid w:val="007D61EE"/>
    <w:rsid w:val="007D72C6"/>
    <w:rsid w:val="007E12F0"/>
    <w:rsid w:val="007E524B"/>
    <w:rsid w:val="007E648F"/>
    <w:rsid w:val="007E747B"/>
    <w:rsid w:val="007E75E9"/>
    <w:rsid w:val="007E7604"/>
    <w:rsid w:val="007F1113"/>
    <w:rsid w:val="007F3081"/>
    <w:rsid w:val="007F3F88"/>
    <w:rsid w:val="007F42C9"/>
    <w:rsid w:val="007F4759"/>
    <w:rsid w:val="007F660D"/>
    <w:rsid w:val="008001F8"/>
    <w:rsid w:val="008004AB"/>
    <w:rsid w:val="00802DAF"/>
    <w:rsid w:val="008035C1"/>
    <w:rsid w:val="00803627"/>
    <w:rsid w:val="00803EF3"/>
    <w:rsid w:val="00806451"/>
    <w:rsid w:val="0080689E"/>
    <w:rsid w:val="00807366"/>
    <w:rsid w:val="008117A3"/>
    <w:rsid w:val="00813109"/>
    <w:rsid w:val="0081443B"/>
    <w:rsid w:val="00814C6C"/>
    <w:rsid w:val="00815450"/>
    <w:rsid w:val="0081549D"/>
    <w:rsid w:val="0081756D"/>
    <w:rsid w:val="00823C60"/>
    <w:rsid w:val="0082616D"/>
    <w:rsid w:val="00826260"/>
    <w:rsid w:val="008271CE"/>
    <w:rsid w:val="008278EC"/>
    <w:rsid w:val="00830633"/>
    <w:rsid w:val="00835733"/>
    <w:rsid w:val="00836DC0"/>
    <w:rsid w:val="00844F98"/>
    <w:rsid w:val="008454F9"/>
    <w:rsid w:val="0085005A"/>
    <w:rsid w:val="00852175"/>
    <w:rsid w:val="00853429"/>
    <w:rsid w:val="00853F27"/>
    <w:rsid w:val="00854C4B"/>
    <w:rsid w:val="0085542F"/>
    <w:rsid w:val="008573EA"/>
    <w:rsid w:val="00857CC5"/>
    <w:rsid w:val="008604C9"/>
    <w:rsid w:val="008612A9"/>
    <w:rsid w:val="00864FAE"/>
    <w:rsid w:val="00865FCC"/>
    <w:rsid w:val="00866AC5"/>
    <w:rsid w:val="00867F72"/>
    <w:rsid w:val="00874E64"/>
    <w:rsid w:val="00876ABF"/>
    <w:rsid w:val="00877EB4"/>
    <w:rsid w:val="00880D28"/>
    <w:rsid w:val="00882A1F"/>
    <w:rsid w:val="008831E4"/>
    <w:rsid w:val="00883B34"/>
    <w:rsid w:val="00883CA9"/>
    <w:rsid w:val="00887321"/>
    <w:rsid w:val="008877AB"/>
    <w:rsid w:val="0089316A"/>
    <w:rsid w:val="00893828"/>
    <w:rsid w:val="0089442A"/>
    <w:rsid w:val="008946F9"/>
    <w:rsid w:val="008A1442"/>
    <w:rsid w:val="008A27E7"/>
    <w:rsid w:val="008A3350"/>
    <w:rsid w:val="008A3B8B"/>
    <w:rsid w:val="008A4303"/>
    <w:rsid w:val="008A5109"/>
    <w:rsid w:val="008A5C7F"/>
    <w:rsid w:val="008A731F"/>
    <w:rsid w:val="008B024A"/>
    <w:rsid w:val="008B071D"/>
    <w:rsid w:val="008B18EA"/>
    <w:rsid w:val="008B1D45"/>
    <w:rsid w:val="008B72D9"/>
    <w:rsid w:val="008C2982"/>
    <w:rsid w:val="008C3A6A"/>
    <w:rsid w:val="008C4F3C"/>
    <w:rsid w:val="008C5F17"/>
    <w:rsid w:val="008C7841"/>
    <w:rsid w:val="008D164D"/>
    <w:rsid w:val="008D3A5D"/>
    <w:rsid w:val="008D4741"/>
    <w:rsid w:val="008E13E3"/>
    <w:rsid w:val="008E2ECC"/>
    <w:rsid w:val="008E3D85"/>
    <w:rsid w:val="008E5FE5"/>
    <w:rsid w:val="008F2C2E"/>
    <w:rsid w:val="008F2E5C"/>
    <w:rsid w:val="008F3421"/>
    <w:rsid w:val="008F3D49"/>
    <w:rsid w:val="008F4A90"/>
    <w:rsid w:val="008F564E"/>
    <w:rsid w:val="008F7687"/>
    <w:rsid w:val="008F7EB8"/>
    <w:rsid w:val="00900A74"/>
    <w:rsid w:val="00901199"/>
    <w:rsid w:val="00906137"/>
    <w:rsid w:val="009106C0"/>
    <w:rsid w:val="00911148"/>
    <w:rsid w:val="009121FD"/>
    <w:rsid w:val="009146FF"/>
    <w:rsid w:val="00914A72"/>
    <w:rsid w:val="00916639"/>
    <w:rsid w:val="00920528"/>
    <w:rsid w:val="00921B0C"/>
    <w:rsid w:val="009227CB"/>
    <w:rsid w:val="00922C28"/>
    <w:rsid w:val="009248AB"/>
    <w:rsid w:val="00925965"/>
    <w:rsid w:val="00926946"/>
    <w:rsid w:val="00927D25"/>
    <w:rsid w:val="0093006E"/>
    <w:rsid w:val="009300A0"/>
    <w:rsid w:val="009308E3"/>
    <w:rsid w:val="00930D35"/>
    <w:rsid w:val="00931903"/>
    <w:rsid w:val="009351D2"/>
    <w:rsid w:val="009352DF"/>
    <w:rsid w:val="00935A86"/>
    <w:rsid w:val="00936188"/>
    <w:rsid w:val="00937650"/>
    <w:rsid w:val="00942FC4"/>
    <w:rsid w:val="00944B4A"/>
    <w:rsid w:val="00946AC0"/>
    <w:rsid w:val="00946B7F"/>
    <w:rsid w:val="00950169"/>
    <w:rsid w:val="00950E35"/>
    <w:rsid w:val="009515A3"/>
    <w:rsid w:val="0095305B"/>
    <w:rsid w:val="0095443B"/>
    <w:rsid w:val="00955CE1"/>
    <w:rsid w:val="00956940"/>
    <w:rsid w:val="00956DF4"/>
    <w:rsid w:val="00957992"/>
    <w:rsid w:val="00960AD1"/>
    <w:rsid w:val="00960CA7"/>
    <w:rsid w:val="0096197E"/>
    <w:rsid w:val="009622D2"/>
    <w:rsid w:val="00962540"/>
    <w:rsid w:val="0096274F"/>
    <w:rsid w:val="00964A36"/>
    <w:rsid w:val="009655C9"/>
    <w:rsid w:val="00971E1D"/>
    <w:rsid w:val="00973810"/>
    <w:rsid w:val="00973EF8"/>
    <w:rsid w:val="0098377C"/>
    <w:rsid w:val="00983B1F"/>
    <w:rsid w:val="009849F6"/>
    <w:rsid w:val="00984FDB"/>
    <w:rsid w:val="00991174"/>
    <w:rsid w:val="009918DF"/>
    <w:rsid w:val="00993B34"/>
    <w:rsid w:val="00996252"/>
    <w:rsid w:val="00996798"/>
    <w:rsid w:val="009A0299"/>
    <w:rsid w:val="009A0770"/>
    <w:rsid w:val="009A1D25"/>
    <w:rsid w:val="009A2B1D"/>
    <w:rsid w:val="009A2E1D"/>
    <w:rsid w:val="009A440C"/>
    <w:rsid w:val="009A722A"/>
    <w:rsid w:val="009B13D5"/>
    <w:rsid w:val="009B14B9"/>
    <w:rsid w:val="009B1FC1"/>
    <w:rsid w:val="009B2BD6"/>
    <w:rsid w:val="009B54A4"/>
    <w:rsid w:val="009B5B7C"/>
    <w:rsid w:val="009B6590"/>
    <w:rsid w:val="009B68A6"/>
    <w:rsid w:val="009B68A9"/>
    <w:rsid w:val="009B6A06"/>
    <w:rsid w:val="009C1E09"/>
    <w:rsid w:val="009C3125"/>
    <w:rsid w:val="009C4D15"/>
    <w:rsid w:val="009C552F"/>
    <w:rsid w:val="009C75CE"/>
    <w:rsid w:val="009C7AB9"/>
    <w:rsid w:val="009D7227"/>
    <w:rsid w:val="009D766D"/>
    <w:rsid w:val="009D7C61"/>
    <w:rsid w:val="009E387F"/>
    <w:rsid w:val="009E68D7"/>
    <w:rsid w:val="009E70D6"/>
    <w:rsid w:val="009E7472"/>
    <w:rsid w:val="009F0254"/>
    <w:rsid w:val="009F3B67"/>
    <w:rsid w:val="009F3C8E"/>
    <w:rsid w:val="009F64B3"/>
    <w:rsid w:val="009F78B4"/>
    <w:rsid w:val="009F7AAF"/>
    <w:rsid w:val="00A0243B"/>
    <w:rsid w:val="00A03241"/>
    <w:rsid w:val="00A0575F"/>
    <w:rsid w:val="00A067DB"/>
    <w:rsid w:val="00A06CA9"/>
    <w:rsid w:val="00A12209"/>
    <w:rsid w:val="00A1308A"/>
    <w:rsid w:val="00A16353"/>
    <w:rsid w:val="00A17050"/>
    <w:rsid w:val="00A201A7"/>
    <w:rsid w:val="00A2031C"/>
    <w:rsid w:val="00A20EAD"/>
    <w:rsid w:val="00A22880"/>
    <w:rsid w:val="00A24912"/>
    <w:rsid w:val="00A257E3"/>
    <w:rsid w:val="00A321FB"/>
    <w:rsid w:val="00A341F0"/>
    <w:rsid w:val="00A34A3B"/>
    <w:rsid w:val="00A40151"/>
    <w:rsid w:val="00A4216E"/>
    <w:rsid w:val="00A42AE4"/>
    <w:rsid w:val="00A44A7F"/>
    <w:rsid w:val="00A464BA"/>
    <w:rsid w:val="00A4697C"/>
    <w:rsid w:val="00A478BA"/>
    <w:rsid w:val="00A5063C"/>
    <w:rsid w:val="00A514BF"/>
    <w:rsid w:val="00A51853"/>
    <w:rsid w:val="00A525CE"/>
    <w:rsid w:val="00A5304D"/>
    <w:rsid w:val="00A55F3B"/>
    <w:rsid w:val="00A56439"/>
    <w:rsid w:val="00A57F93"/>
    <w:rsid w:val="00A62973"/>
    <w:rsid w:val="00A62EF9"/>
    <w:rsid w:val="00A63BC3"/>
    <w:rsid w:val="00A66E5E"/>
    <w:rsid w:val="00A67078"/>
    <w:rsid w:val="00A7535B"/>
    <w:rsid w:val="00A77BAF"/>
    <w:rsid w:val="00A77BF5"/>
    <w:rsid w:val="00A80170"/>
    <w:rsid w:val="00A80DF9"/>
    <w:rsid w:val="00A81605"/>
    <w:rsid w:val="00A81CEB"/>
    <w:rsid w:val="00A81DDE"/>
    <w:rsid w:val="00A81F30"/>
    <w:rsid w:val="00A827AF"/>
    <w:rsid w:val="00A85952"/>
    <w:rsid w:val="00A94997"/>
    <w:rsid w:val="00A96AC7"/>
    <w:rsid w:val="00A97A19"/>
    <w:rsid w:val="00AA1753"/>
    <w:rsid w:val="00AA1834"/>
    <w:rsid w:val="00AA276A"/>
    <w:rsid w:val="00AA3A69"/>
    <w:rsid w:val="00AA448B"/>
    <w:rsid w:val="00AA5908"/>
    <w:rsid w:val="00AA77E6"/>
    <w:rsid w:val="00AB02F3"/>
    <w:rsid w:val="00AB09E8"/>
    <w:rsid w:val="00AB3A94"/>
    <w:rsid w:val="00AC07EF"/>
    <w:rsid w:val="00AC3BD6"/>
    <w:rsid w:val="00AC49D8"/>
    <w:rsid w:val="00AC5FED"/>
    <w:rsid w:val="00AC7318"/>
    <w:rsid w:val="00AD1C34"/>
    <w:rsid w:val="00AD2330"/>
    <w:rsid w:val="00AD2FBD"/>
    <w:rsid w:val="00AD7516"/>
    <w:rsid w:val="00AE2A42"/>
    <w:rsid w:val="00AE5572"/>
    <w:rsid w:val="00AE5DB9"/>
    <w:rsid w:val="00AE68A9"/>
    <w:rsid w:val="00AE7827"/>
    <w:rsid w:val="00AF0C43"/>
    <w:rsid w:val="00AF0E37"/>
    <w:rsid w:val="00AF1292"/>
    <w:rsid w:val="00AF1679"/>
    <w:rsid w:val="00AF3296"/>
    <w:rsid w:val="00AF3AE1"/>
    <w:rsid w:val="00AF3BF6"/>
    <w:rsid w:val="00AF4B3B"/>
    <w:rsid w:val="00AF6194"/>
    <w:rsid w:val="00AF63E7"/>
    <w:rsid w:val="00AF6554"/>
    <w:rsid w:val="00B01E4B"/>
    <w:rsid w:val="00B04686"/>
    <w:rsid w:val="00B121F3"/>
    <w:rsid w:val="00B1331B"/>
    <w:rsid w:val="00B1351D"/>
    <w:rsid w:val="00B14E39"/>
    <w:rsid w:val="00B177FF"/>
    <w:rsid w:val="00B17910"/>
    <w:rsid w:val="00B2016B"/>
    <w:rsid w:val="00B21E3B"/>
    <w:rsid w:val="00B2714A"/>
    <w:rsid w:val="00B306B2"/>
    <w:rsid w:val="00B33EF8"/>
    <w:rsid w:val="00B35D7A"/>
    <w:rsid w:val="00B41F3D"/>
    <w:rsid w:val="00B4312F"/>
    <w:rsid w:val="00B446B1"/>
    <w:rsid w:val="00B453AB"/>
    <w:rsid w:val="00B45E05"/>
    <w:rsid w:val="00B4747D"/>
    <w:rsid w:val="00B516B8"/>
    <w:rsid w:val="00B57592"/>
    <w:rsid w:val="00B6028D"/>
    <w:rsid w:val="00B6052E"/>
    <w:rsid w:val="00B60B6D"/>
    <w:rsid w:val="00B655FF"/>
    <w:rsid w:val="00B70023"/>
    <w:rsid w:val="00B71AEC"/>
    <w:rsid w:val="00B75D18"/>
    <w:rsid w:val="00B8202A"/>
    <w:rsid w:val="00B84285"/>
    <w:rsid w:val="00B8558B"/>
    <w:rsid w:val="00B85C59"/>
    <w:rsid w:val="00B86389"/>
    <w:rsid w:val="00B86914"/>
    <w:rsid w:val="00B9086F"/>
    <w:rsid w:val="00B92AFB"/>
    <w:rsid w:val="00B94F48"/>
    <w:rsid w:val="00B95076"/>
    <w:rsid w:val="00B9787E"/>
    <w:rsid w:val="00B979BF"/>
    <w:rsid w:val="00BA0D4A"/>
    <w:rsid w:val="00BA1D45"/>
    <w:rsid w:val="00BA45CA"/>
    <w:rsid w:val="00BA5EE6"/>
    <w:rsid w:val="00BA5F9B"/>
    <w:rsid w:val="00BA66B3"/>
    <w:rsid w:val="00BB1015"/>
    <w:rsid w:val="00BB4AC0"/>
    <w:rsid w:val="00BB60A3"/>
    <w:rsid w:val="00BB65B7"/>
    <w:rsid w:val="00BB7C48"/>
    <w:rsid w:val="00BC2FB3"/>
    <w:rsid w:val="00BC37BE"/>
    <w:rsid w:val="00BC4598"/>
    <w:rsid w:val="00BC4947"/>
    <w:rsid w:val="00BC65B2"/>
    <w:rsid w:val="00BC79E3"/>
    <w:rsid w:val="00BC79EB"/>
    <w:rsid w:val="00BD0022"/>
    <w:rsid w:val="00BD0D29"/>
    <w:rsid w:val="00BD2F2E"/>
    <w:rsid w:val="00BD4449"/>
    <w:rsid w:val="00BD4C06"/>
    <w:rsid w:val="00BD5615"/>
    <w:rsid w:val="00BD5649"/>
    <w:rsid w:val="00BE1A25"/>
    <w:rsid w:val="00BE2551"/>
    <w:rsid w:val="00BE6121"/>
    <w:rsid w:val="00BE663A"/>
    <w:rsid w:val="00BF08ED"/>
    <w:rsid w:val="00BF0E02"/>
    <w:rsid w:val="00BF2D14"/>
    <w:rsid w:val="00BF45E8"/>
    <w:rsid w:val="00BF5118"/>
    <w:rsid w:val="00BF77FC"/>
    <w:rsid w:val="00C00604"/>
    <w:rsid w:val="00C01A45"/>
    <w:rsid w:val="00C041FE"/>
    <w:rsid w:val="00C0772A"/>
    <w:rsid w:val="00C0784F"/>
    <w:rsid w:val="00C1307F"/>
    <w:rsid w:val="00C14A77"/>
    <w:rsid w:val="00C1510F"/>
    <w:rsid w:val="00C17379"/>
    <w:rsid w:val="00C20218"/>
    <w:rsid w:val="00C20631"/>
    <w:rsid w:val="00C255DF"/>
    <w:rsid w:val="00C26533"/>
    <w:rsid w:val="00C361A2"/>
    <w:rsid w:val="00C42F10"/>
    <w:rsid w:val="00C44732"/>
    <w:rsid w:val="00C456C3"/>
    <w:rsid w:val="00C45749"/>
    <w:rsid w:val="00C512C1"/>
    <w:rsid w:val="00C55C50"/>
    <w:rsid w:val="00C569C2"/>
    <w:rsid w:val="00C61F66"/>
    <w:rsid w:val="00C622B7"/>
    <w:rsid w:val="00C632A3"/>
    <w:rsid w:val="00C644FC"/>
    <w:rsid w:val="00C64F36"/>
    <w:rsid w:val="00C66047"/>
    <w:rsid w:val="00C70511"/>
    <w:rsid w:val="00C70E25"/>
    <w:rsid w:val="00C71036"/>
    <w:rsid w:val="00C7103F"/>
    <w:rsid w:val="00C73A0E"/>
    <w:rsid w:val="00C74E39"/>
    <w:rsid w:val="00C770FE"/>
    <w:rsid w:val="00C806B9"/>
    <w:rsid w:val="00C85276"/>
    <w:rsid w:val="00C85EEC"/>
    <w:rsid w:val="00C87A72"/>
    <w:rsid w:val="00C90640"/>
    <w:rsid w:val="00C910EE"/>
    <w:rsid w:val="00C952E6"/>
    <w:rsid w:val="00C96044"/>
    <w:rsid w:val="00CA1750"/>
    <w:rsid w:val="00CA2B9E"/>
    <w:rsid w:val="00CA308A"/>
    <w:rsid w:val="00CA3C63"/>
    <w:rsid w:val="00CA474A"/>
    <w:rsid w:val="00CB1245"/>
    <w:rsid w:val="00CB1B3F"/>
    <w:rsid w:val="00CB41A2"/>
    <w:rsid w:val="00CB5FAA"/>
    <w:rsid w:val="00CB7C67"/>
    <w:rsid w:val="00CB7CC5"/>
    <w:rsid w:val="00CC1940"/>
    <w:rsid w:val="00CC2159"/>
    <w:rsid w:val="00CC3592"/>
    <w:rsid w:val="00CC376E"/>
    <w:rsid w:val="00CC7F91"/>
    <w:rsid w:val="00CD131A"/>
    <w:rsid w:val="00CD137A"/>
    <w:rsid w:val="00CD1464"/>
    <w:rsid w:val="00CD2A1C"/>
    <w:rsid w:val="00CD310A"/>
    <w:rsid w:val="00CD55EF"/>
    <w:rsid w:val="00CE4EF2"/>
    <w:rsid w:val="00CE5576"/>
    <w:rsid w:val="00CE63B9"/>
    <w:rsid w:val="00CE71BF"/>
    <w:rsid w:val="00CF082E"/>
    <w:rsid w:val="00CF09BD"/>
    <w:rsid w:val="00CF114F"/>
    <w:rsid w:val="00CF1659"/>
    <w:rsid w:val="00CF1798"/>
    <w:rsid w:val="00CF5F08"/>
    <w:rsid w:val="00CF5FCC"/>
    <w:rsid w:val="00D0198F"/>
    <w:rsid w:val="00D01C41"/>
    <w:rsid w:val="00D041D5"/>
    <w:rsid w:val="00D049B4"/>
    <w:rsid w:val="00D072BE"/>
    <w:rsid w:val="00D07808"/>
    <w:rsid w:val="00D121AF"/>
    <w:rsid w:val="00D12270"/>
    <w:rsid w:val="00D12DBC"/>
    <w:rsid w:val="00D1375E"/>
    <w:rsid w:val="00D137AF"/>
    <w:rsid w:val="00D161A1"/>
    <w:rsid w:val="00D2183D"/>
    <w:rsid w:val="00D23535"/>
    <w:rsid w:val="00D3128E"/>
    <w:rsid w:val="00D3168F"/>
    <w:rsid w:val="00D31B3B"/>
    <w:rsid w:val="00D31CD2"/>
    <w:rsid w:val="00D33689"/>
    <w:rsid w:val="00D34409"/>
    <w:rsid w:val="00D349B9"/>
    <w:rsid w:val="00D3681B"/>
    <w:rsid w:val="00D37B92"/>
    <w:rsid w:val="00D44073"/>
    <w:rsid w:val="00D45239"/>
    <w:rsid w:val="00D46CA3"/>
    <w:rsid w:val="00D52B6A"/>
    <w:rsid w:val="00D54219"/>
    <w:rsid w:val="00D615F3"/>
    <w:rsid w:val="00D61B84"/>
    <w:rsid w:val="00D61E18"/>
    <w:rsid w:val="00D62ABA"/>
    <w:rsid w:val="00D63EEB"/>
    <w:rsid w:val="00D63F34"/>
    <w:rsid w:val="00D67650"/>
    <w:rsid w:val="00D709D4"/>
    <w:rsid w:val="00D76C8B"/>
    <w:rsid w:val="00D76CF7"/>
    <w:rsid w:val="00D81AD5"/>
    <w:rsid w:val="00D82045"/>
    <w:rsid w:val="00D90CA1"/>
    <w:rsid w:val="00D937F8"/>
    <w:rsid w:val="00D941AF"/>
    <w:rsid w:val="00DA0156"/>
    <w:rsid w:val="00DA1E1D"/>
    <w:rsid w:val="00DA464E"/>
    <w:rsid w:val="00DA7238"/>
    <w:rsid w:val="00DB2B6C"/>
    <w:rsid w:val="00DB2F5C"/>
    <w:rsid w:val="00DB3C0C"/>
    <w:rsid w:val="00DB49AE"/>
    <w:rsid w:val="00DB6FAC"/>
    <w:rsid w:val="00DB7281"/>
    <w:rsid w:val="00DC12CF"/>
    <w:rsid w:val="00DC165C"/>
    <w:rsid w:val="00DC3B57"/>
    <w:rsid w:val="00DD0A5A"/>
    <w:rsid w:val="00DD1F2B"/>
    <w:rsid w:val="00DD4F1D"/>
    <w:rsid w:val="00DD697D"/>
    <w:rsid w:val="00DE3198"/>
    <w:rsid w:val="00DE3A94"/>
    <w:rsid w:val="00DE3F8B"/>
    <w:rsid w:val="00DE42F2"/>
    <w:rsid w:val="00DE47C8"/>
    <w:rsid w:val="00DE49D7"/>
    <w:rsid w:val="00DE4F9A"/>
    <w:rsid w:val="00DF0F33"/>
    <w:rsid w:val="00DF1790"/>
    <w:rsid w:val="00DF2018"/>
    <w:rsid w:val="00DF26CA"/>
    <w:rsid w:val="00DF6EEC"/>
    <w:rsid w:val="00E0037D"/>
    <w:rsid w:val="00E00857"/>
    <w:rsid w:val="00E00F5B"/>
    <w:rsid w:val="00E044E1"/>
    <w:rsid w:val="00E053EB"/>
    <w:rsid w:val="00E05C66"/>
    <w:rsid w:val="00E0780A"/>
    <w:rsid w:val="00E07BD2"/>
    <w:rsid w:val="00E1150A"/>
    <w:rsid w:val="00E13588"/>
    <w:rsid w:val="00E1752E"/>
    <w:rsid w:val="00E1758B"/>
    <w:rsid w:val="00E175C2"/>
    <w:rsid w:val="00E217B3"/>
    <w:rsid w:val="00E268B5"/>
    <w:rsid w:val="00E27C79"/>
    <w:rsid w:val="00E302D5"/>
    <w:rsid w:val="00E31686"/>
    <w:rsid w:val="00E326A5"/>
    <w:rsid w:val="00E33292"/>
    <w:rsid w:val="00E332B5"/>
    <w:rsid w:val="00E37908"/>
    <w:rsid w:val="00E37949"/>
    <w:rsid w:val="00E42164"/>
    <w:rsid w:val="00E4290A"/>
    <w:rsid w:val="00E42ED0"/>
    <w:rsid w:val="00E43574"/>
    <w:rsid w:val="00E456B7"/>
    <w:rsid w:val="00E45AFF"/>
    <w:rsid w:val="00E4757E"/>
    <w:rsid w:val="00E52388"/>
    <w:rsid w:val="00E55EC6"/>
    <w:rsid w:val="00E61DFC"/>
    <w:rsid w:val="00E6236A"/>
    <w:rsid w:val="00E6259B"/>
    <w:rsid w:val="00E65A32"/>
    <w:rsid w:val="00E65E90"/>
    <w:rsid w:val="00E66FCE"/>
    <w:rsid w:val="00E67A08"/>
    <w:rsid w:val="00E72A18"/>
    <w:rsid w:val="00E72C2A"/>
    <w:rsid w:val="00E738DC"/>
    <w:rsid w:val="00E74A92"/>
    <w:rsid w:val="00E756AF"/>
    <w:rsid w:val="00E761D7"/>
    <w:rsid w:val="00E76741"/>
    <w:rsid w:val="00E77B61"/>
    <w:rsid w:val="00E77BF4"/>
    <w:rsid w:val="00E80D8C"/>
    <w:rsid w:val="00E82457"/>
    <w:rsid w:val="00E8282E"/>
    <w:rsid w:val="00E82E80"/>
    <w:rsid w:val="00E903BF"/>
    <w:rsid w:val="00E90F32"/>
    <w:rsid w:val="00E91764"/>
    <w:rsid w:val="00E934D9"/>
    <w:rsid w:val="00E937ED"/>
    <w:rsid w:val="00E937FA"/>
    <w:rsid w:val="00E95E01"/>
    <w:rsid w:val="00E97EC7"/>
    <w:rsid w:val="00EA00C9"/>
    <w:rsid w:val="00EA3519"/>
    <w:rsid w:val="00EA4B87"/>
    <w:rsid w:val="00EA72AC"/>
    <w:rsid w:val="00EB0579"/>
    <w:rsid w:val="00EB1AC0"/>
    <w:rsid w:val="00EB1DC4"/>
    <w:rsid w:val="00EB2461"/>
    <w:rsid w:val="00EB369D"/>
    <w:rsid w:val="00EB475D"/>
    <w:rsid w:val="00EB549C"/>
    <w:rsid w:val="00EC02D4"/>
    <w:rsid w:val="00EC301A"/>
    <w:rsid w:val="00EC4689"/>
    <w:rsid w:val="00EC4FAC"/>
    <w:rsid w:val="00EC4FE0"/>
    <w:rsid w:val="00EC7B91"/>
    <w:rsid w:val="00ED02EC"/>
    <w:rsid w:val="00ED10E7"/>
    <w:rsid w:val="00ED27D3"/>
    <w:rsid w:val="00ED4FDB"/>
    <w:rsid w:val="00ED77BC"/>
    <w:rsid w:val="00EE00E3"/>
    <w:rsid w:val="00EE1050"/>
    <w:rsid w:val="00EE1B37"/>
    <w:rsid w:val="00EE30DE"/>
    <w:rsid w:val="00EE3F7B"/>
    <w:rsid w:val="00EE46F2"/>
    <w:rsid w:val="00EE663E"/>
    <w:rsid w:val="00EF20FD"/>
    <w:rsid w:val="00EF274C"/>
    <w:rsid w:val="00EF5BA2"/>
    <w:rsid w:val="00F005E6"/>
    <w:rsid w:val="00F024D4"/>
    <w:rsid w:val="00F026C2"/>
    <w:rsid w:val="00F02F46"/>
    <w:rsid w:val="00F07B56"/>
    <w:rsid w:val="00F07EE8"/>
    <w:rsid w:val="00F118C0"/>
    <w:rsid w:val="00F122BF"/>
    <w:rsid w:val="00F1270E"/>
    <w:rsid w:val="00F13A42"/>
    <w:rsid w:val="00F157E6"/>
    <w:rsid w:val="00F1615A"/>
    <w:rsid w:val="00F161A7"/>
    <w:rsid w:val="00F16491"/>
    <w:rsid w:val="00F203AD"/>
    <w:rsid w:val="00F20C7F"/>
    <w:rsid w:val="00F20DCD"/>
    <w:rsid w:val="00F21322"/>
    <w:rsid w:val="00F21CDB"/>
    <w:rsid w:val="00F21F96"/>
    <w:rsid w:val="00F240A3"/>
    <w:rsid w:val="00F25697"/>
    <w:rsid w:val="00F256DF"/>
    <w:rsid w:val="00F27F7F"/>
    <w:rsid w:val="00F30E86"/>
    <w:rsid w:val="00F3339E"/>
    <w:rsid w:val="00F33EB3"/>
    <w:rsid w:val="00F3547B"/>
    <w:rsid w:val="00F36A16"/>
    <w:rsid w:val="00F36AF7"/>
    <w:rsid w:val="00F414ED"/>
    <w:rsid w:val="00F42B40"/>
    <w:rsid w:val="00F43202"/>
    <w:rsid w:val="00F50468"/>
    <w:rsid w:val="00F54CDA"/>
    <w:rsid w:val="00F55476"/>
    <w:rsid w:val="00F558D3"/>
    <w:rsid w:val="00F62F51"/>
    <w:rsid w:val="00F64849"/>
    <w:rsid w:val="00F653E3"/>
    <w:rsid w:val="00F66309"/>
    <w:rsid w:val="00F73B43"/>
    <w:rsid w:val="00F756C8"/>
    <w:rsid w:val="00F76BD1"/>
    <w:rsid w:val="00F77334"/>
    <w:rsid w:val="00F776C4"/>
    <w:rsid w:val="00F8344D"/>
    <w:rsid w:val="00F834BB"/>
    <w:rsid w:val="00F84AD8"/>
    <w:rsid w:val="00F862D8"/>
    <w:rsid w:val="00F90203"/>
    <w:rsid w:val="00F918AF"/>
    <w:rsid w:val="00F938D4"/>
    <w:rsid w:val="00F947F6"/>
    <w:rsid w:val="00F95976"/>
    <w:rsid w:val="00F95C51"/>
    <w:rsid w:val="00FA0D7C"/>
    <w:rsid w:val="00FA284F"/>
    <w:rsid w:val="00FA2DDE"/>
    <w:rsid w:val="00FA31D2"/>
    <w:rsid w:val="00FA7BAE"/>
    <w:rsid w:val="00FB0256"/>
    <w:rsid w:val="00FB0EFA"/>
    <w:rsid w:val="00FB130C"/>
    <w:rsid w:val="00FB1356"/>
    <w:rsid w:val="00FB7D4F"/>
    <w:rsid w:val="00FC150E"/>
    <w:rsid w:val="00FC1ED4"/>
    <w:rsid w:val="00FC4DA1"/>
    <w:rsid w:val="00FC6944"/>
    <w:rsid w:val="00FC7963"/>
    <w:rsid w:val="00FD1CD8"/>
    <w:rsid w:val="00FD30D9"/>
    <w:rsid w:val="00FD48F2"/>
    <w:rsid w:val="00FD57F5"/>
    <w:rsid w:val="00FD595C"/>
    <w:rsid w:val="00FD59B2"/>
    <w:rsid w:val="00FD67F1"/>
    <w:rsid w:val="00FD7A6A"/>
    <w:rsid w:val="00FE1E0C"/>
    <w:rsid w:val="00FE21E7"/>
    <w:rsid w:val="00FE2F65"/>
    <w:rsid w:val="00FE64B7"/>
    <w:rsid w:val="00FF2057"/>
    <w:rsid w:val="00FF240E"/>
    <w:rsid w:val="01325A8F"/>
    <w:rsid w:val="01374E54"/>
    <w:rsid w:val="01750A8C"/>
    <w:rsid w:val="027A76EE"/>
    <w:rsid w:val="031C1226"/>
    <w:rsid w:val="03AC1B29"/>
    <w:rsid w:val="03B23A0A"/>
    <w:rsid w:val="042711AF"/>
    <w:rsid w:val="046D2641"/>
    <w:rsid w:val="052B2F21"/>
    <w:rsid w:val="0574072C"/>
    <w:rsid w:val="0593681B"/>
    <w:rsid w:val="073A569E"/>
    <w:rsid w:val="07707311"/>
    <w:rsid w:val="0777244E"/>
    <w:rsid w:val="07AF7E3A"/>
    <w:rsid w:val="089F7EAE"/>
    <w:rsid w:val="08DA2A91"/>
    <w:rsid w:val="09FE7278"/>
    <w:rsid w:val="0BEF6BF6"/>
    <w:rsid w:val="0BFE6C9A"/>
    <w:rsid w:val="0D1F7146"/>
    <w:rsid w:val="0E811E04"/>
    <w:rsid w:val="0EBF4F2D"/>
    <w:rsid w:val="0ED939EE"/>
    <w:rsid w:val="0F397E39"/>
    <w:rsid w:val="0FB3423F"/>
    <w:rsid w:val="109F5B94"/>
    <w:rsid w:val="12945122"/>
    <w:rsid w:val="132A0CBC"/>
    <w:rsid w:val="1356385F"/>
    <w:rsid w:val="139323BD"/>
    <w:rsid w:val="146B158C"/>
    <w:rsid w:val="148361ED"/>
    <w:rsid w:val="148B12E6"/>
    <w:rsid w:val="15205ED3"/>
    <w:rsid w:val="153E55E7"/>
    <w:rsid w:val="15412D6F"/>
    <w:rsid w:val="15724254"/>
    <w:rsid w:val="16492F37"/>
    <w:rsid w:val="16A35CB1"/>
    <w:rsid w:val="16C46D32"/>
    <w:rsid w:val="16FF7D6A"/>
    <w:rsid w:val="17001900"/>
    <w:rsid w:val="17E251DC"/>
    <w:rsid w:val="17FF2717"/>
    <w:rsid w:val="18E35B95"/>
    <w:rsid w:val="19591498"/>
    <w:rsid w:val="1A2D40A2"/>
    <w:rsid w:val="1AEE25CF"/>
    <w:rsid w:val="1C80194D"/>
    <w:rsid w:val="1CBD66FD"/>
    <w:rsid w:val="1CC932F4"/>
    <w:rsid w:val="1D6E17A5"/>
    <w:rsid w:val="1E0C3A89"/>
    <w:rsid w:val="1E6A6411"/>
    <w:rsid w:val="1EB458DE"/>
    <w:rsid w:val="1EBE54DD"/>
    <w:rsid w:val="1F100D66"/>
    <w:rsid w:val="20487778"/>
    <w:rsid w:val="204B5F8C"/>
    <w:rsid w:val="20914128"/>
    <w:rsid w:val="20CD54C9"/>
    <w:rsid w:val="21A32365"/>
    <w:rsid w:val="21AE24D6"/>
    <w:rsid w:val="22286BE8"/>
    <w:rsid w:val="2248703F"/>
    <w:rsid w:val="22EE13BE"/>
    <w:rsid w:val="24693AC6"/>
    <w:rsid w:val="24975A86"/>
    <w:rsid w:val="255A0F8D"/>
    <w:rsid w:val="256E67E6"/>
    <w:rsid w:val="26245868"/>
    <w:rsid w:val="267B7E97"/>
    <w:rsid w:val="2695274E"/>
    <w:rsid w:val="27F531EF"/>
    <w:rsid w:val="28243E2B"/>
    <w:rsid w:val="28DB0637"/>
    <w:rsid w:val="29135201"/>
    <w:rsid w:val="294A1318"/>
    <w:rsid w:val="2AA01B6C"/>
    <w:rsid w:val="2AB253C7"/>
    <w:rsid w:val="2C485A3A"/>
    <w:rsid w:val="2C7F1FFC"/>
    <w:rsid w:val="2CC15D95"/>
    <w:rsid w:val="2D224D02"/>
    <w:rsid w:val="2D4A7B39"/>
    <w:rsid w:val="2D60735C"/>
    <w:rsid w:val="2D62746A"/>
    <w:rsid w:val="2DF7423B"/>
    <w:rsid w:val="2E1F0FC6"/>
    <w:rsid w:val="2ED753FC"/>
    <w:rsid w:val="2EE95130"/>
    <w:rsid w:val="2EFB3F4B"/>
    <w:rsid w:val="2F3E547B"/>
    <w:rsid w:val="31486172"/>
    <w:rsid w:val="31CF3E36"/>
    <w:rsid w:val="33AA19FB"/>
    <w:rsid w:val="342A2472"/>
    <w:rsid w:val="349124F1"/>
    <w:rsid w:val="35EA167F"/>
    <w:rsid w:val="35EA1EB9"/>
    <w:rsid w:val="36CB384E"/>
    <w:rsid w:val="38397128"/>
    <w:rsid w:val="39055067"/>
    <w:rsid w:val="397523E2"/>
    <w:rsid w:val="3A15327D"/>
    <w:rsid w:val="3A7601BF"/>
    <w:rsid w:val="3BFFB842"/>
    <w:rsid w:val="3D262320"/>
    <w:rsid w:val="3D712EC0"/>
    <w:rsid w:val="3D89020A"/>
    <w:rsid w:val="3E160BB6"/>
    <w:rsid w:val="3E955E85"/>
    <w:rsid w:val="3ED90D1D"/>
    <w:rsid w:val="3FBB6674"/>
    <w:rsid w:val="40A1685F"/>
    <w:rsid w:val="411A35CD"/>
    <w:rsid w:val="42ED4847"/>
    <w:rsid w:val="43EE7018"/>
    <w:rsid w:val="441D1851"/>
    <w:rsid w:val="44463DA1"/>
    <w:rsid w:val="474A6C5C"/>
    <w:rsid w:val="497A1AAF"/>
    <w:rsid w:val="4A4060F4"/>
    <w:rsid w:val="4A8B004B"/>
    <w:rsid w:val="4AC26B09"/>
    <w:rsid w:val="4C822C12"/>
    <w:rsid w:val="4C981403"/>
    <w:rsid w:val="4D0E072B"/>
    <w:rsid w:val="4DBC0187"/>
    <w:rsid w:val="4F10078B"/>
    <w:rsid w:val="4FD03A76"/>
    <w:rsid w:val="51023F54"/>
    <w:rsid w:val="51E177CE"/>
    <w:rsid w:val="51F577C4"/>
    <w:rsid w:val="52DC2732"/>
    <w:rsid w:val="544B0C17"/>
    <w:rsid w:val="55BB0D24"/>
    <w:rsid w:val="55E24503"/>
    <w:rsid w:val="560C77D2"/>
    <w:rsid w:val="56B26FBA"/>
    <w:rsid w:val="570D1A54"/>
    <w:rsid w:val="59091DA7"/>
    <w:rsid w:val="59464DA9"/>
    <w:rsid w:val="5AD308BE"/>
    <w:rsid w:val="5B0A0FDE"/>
    <w:rsid w:val="5B9067AF"/>
    <w:rsid w:val="5C221AFD"/>
    <w:rsid w:val="5CB8639C"/>
    <w:rsid w:val="5E0A6DC5"/>
    <w:rsid w:val="5E224037"/>
    <w:rsid w:val="5E3E6996"/>
    <w:rsid w:val="5E4A0E97"/>
    <w:rsid w:val="60B82A30"/>
    <w:rsid w:val="60C70EC5"/>
    <w:rsid w:val="60CD0023"/>
    <w:rsid w:val="6187362D"/>
    <w:rsid w:val="61EB2991"/>
    <w:rsid w:val="622A04B0"/>
    <w:rsid w:val="64572560"/>
    <w:rsid w:val="64AF4A79"/>
    <w:rsid w:val="658D7D83"/>
    <w:rsid w:val="65C71020"/>
    <w:rsid w:val="660E6C4E"/>
    <w:rsid w:val="66B477F6"/>
    <w:rsid w:val="6784541A"/>
    <w:rsid w:val="67A203D1"/>
    <w:rsid w:val="67B47053"/>
    <w:rsid w:val="67D17FA8"/>
    <w:rsid w:val="680A6543"/>
    <w:rsid w:val="68360E3F"/>
    <w:rsid w:val="6960616F"/>
    <w:rsid w:val="6A6548A5"/>
    <w:rsid w:val="6B7415B6"/>
    <w:rsid w:val="6C1D7BEB"/>
    <w:rsid w:val="6D5D19C7"/>
    <w:rsid w:val="6E054DDB"/>
    <w:rsid w:val="6E6D1C3D"/>
    <w:rsid w:val="6F3B4F58"/>
    <w:rsid w:val="6F7C731F"/>
    <w:rsid w:val="70845A72"/>
    <w:rsid w:val="70F353BF"/>
    <w:rsid w:val="711063B0"/>
    <w:rsid w:val="71493231"/>
    <w:rsid w:val="718C1A9B"/>
    <w:rsid w:val="71ED1E0E"/>
    <w:rsid w:val="72C214EC"/>
    <w:rsid w:val="730E4732"/>
    <w:rsid w:val="750C4CA1"/>
    <w:rsid w:val="75461F61"/>
    <w:rsid w:val="765E777E"/>
    <w:rsid w:val="77D966BE"/>
    <w:rsid w:val="784D1858"/>
    <w:rsid w:val="795D1F6F"/>
    <w:rsid w:val="7A026E27"/>
    <w:rsid w:val="7AC21FB4"/>
    <w:rsid w:val="7B2745E3"/>
    <w:rsid w:val="7B9C6D7F"/>
    <w:rsid w:val="7C1D7794"/>
    <w:rsid w:val="7C2E374F"/>
    <w:rsid w:val="7CD73DE6"/>
    <w:rsid w:val="7CE13BB8"/>
    <w:rsid w:val="7D603DDC"/>
    <w:rsid w:val="7DFF35F5"/>
    <w:rsid w:val="7E6B47E6"/>
    <w:rsid w:val="7F724027"/>
    <w:rsid w:val="7FFFBC4C"/>
    <w:rsid w:val="D3B67C7C"/>
    <w:rsid w:val="DBF961FB"/>
    <w:rsid w:val="F977F4FE"/>
    <w:rsid w:val="FDF6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nhideWhenUsed="0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semiHidden/>
    <w:unhideWhenUsed/>
    <w:qFormat/>
    <w:uiPriority w:val="99"/>
    <w:rPr>
      <w:sz w:val="20"/>
      <w:szCs w:val="20"/>
    </w:rPr>
  </w:style>
  <w:style w:type="paragraph" w:styleId="4">
    <w:name w:val="Body Text"/>
    <w:basedOn w:val="1"/>
    <w:link w:val="20"/>
    <w:qFormat/>
    <w:uiPriority w:val="99"/>
    <w:pPr>
      <w:widowControl/>
      <w:ind w:right="-360"/>
      <w:jc w:val="left"/>
    </w:pPr>
    <w:rPr>
      <w:rFonts w:ascii="Times" w:hAnsi="Times" w:eastAsia="宋体" w:cs="Times"/>
      <w:kern w:val="0"/>
      <w:sz w:val="24"/>
      <w:szCs w:val="24"/>
      <w:lang w:eastAsia="en-US"/>
    </w:rPr>
  </w:style>
  <w:style w:type="paragraph" w:styleId="5">
    <w:name w:val="Balloon Text"/>
    <w:basedOn w:val="1"/>
    <w:link w:val="23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9"/>
    <w:qFormat/>
    <w:uiPriority w:val="0"/>
    <w:pPr>
      <w:widowControl/>
      <w:tabs>
        <w:tab w:val="center" w:pos="4320"/>
        <w:tab w:val="right" w:pos="8640"/>
      </w:tabs>
      <w:jc w:val="left"/>
    </w:pPr>
    <w:rPr>
      <w:rFonts w:ascii="Palatino" w:hAnsi="Palatino" w:eastAsia="宋体" w:cs="Palatino"/>
      <w:kern w:val="0"/>
      <w:sz w:val="24"/>
      <w:szCs w:val="24"/>
      <w:lang w:eastAsia="en-US"/>
    </w:rPr>
  </w:style>
  <w:style w:type="paragraph" w:styleId="8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9">
    <w:name w:val="annotation subject"/>
    <w:basedOn w:val="3"/>
    <w:next w:val="3"/>
    <w:link w:val="22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Emphasis"/>
    <w:basedOn w:val="12"/>
    <w:qFormat/>
    <w:uiPriority w:val="20"/>
    <w:rPr>
      <w:i/>
    </w:rPr>
  </w:style>
  <w:style w:type="character" w:styleId="16">
    <w:name w:val="line number"/>
    <w:basedOn w:val="12"/>
    <w:qFormat/>
    <w:uiPriority w:val="0"/>
  </w:style>
  <w:style w:type="character" w:styleId="17">
    <w:name w:val="Hyperlink"/>
    <w:basedOn w:val="12"/>
    <w:unhideWhenUsed/>
    <w:qFormat/>
    <w:uiPriority w:val="99"/>
    <w:rPr>
      <w:color w:val="0000FF"/>
      <w:u w:val="single"/>
    </w:rPr>
  </w:style>
  <w:style w:type="character" w:styleId="18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9">
    <w:name w:val="页眉 字符"/>
    <w:basedOn w:val="12"/>
    <w:link w:val="7"/>
    <w:qFormat/>
    <w:uiPriority w:val="99"/>
    <w:rPr>
      <w:rFonts w:ascii="Palatino" w:hAnsi="Palatino" w:eastAsia="宋体" w:cs="Palatino"/>
      <w:kern w:val="0"/>
      <w:sz w:val="24"/>
      <w:szCs w:val="24"/>
      <w:lang w:eastAsia="en-US"/>
    </w:rPr>
  </w:style>
  <w:style w:type="character" w:customStyle="1" w:styleId="20">
    <w:name w:val="正文文本 字符"/>
    <w:basedOn w:val="12"/>
    <w:link w:val="4"/>
    <w:qFormat/>
    <w:uiPriority w:val="99"/>
    <w:rPr>
      <w:rFonts w:ascii="Times" w:hAnsi="Times" w:eastAsia="宋体" w:cs="Times"/>
      <w:kern w:val="0"/>
      <w:sz w:val="24"/>
      <w:szCs w:val="24"/>
      <w:lang w:eastAsia="en-US"/>
    </w:rPr>
  </w:style>
  <w:style w:type="character" w:customStyle="1" w:styleId="21">
    <w:name w:val="批注文字 字符"/>
    <w:basedOn w:val="12"/>
    <w:link w:val="3"/>
    <w:semiHidden/>
    <w:qFormat/>
    <w:uiPriority w:val="99"/>
    <w:rPr>
      <w:sz w:val="20"/>
      <w:szCs w:val="20"/>
    </w:rPr>
  </w:style>
  <w:style w:type="character" w:customStyle="1" w:styleId="22">
    <w:name w:val="批注主题 字符"/>
    <w:basedOn w:val="21"/>
    <w:link w:val="9"/>
    <w:semiHidden/>
    <w:qFormat/>
    <w:uiPriority w:val="99"/>
    <w:rPr>
      <w:b/>
      <w:bCs/>
      <w:sz w:val="20"/>
      <w:szCs w:val="20"/>
    </w:rPr>
  </w:style>
  <w:style w:type="character" w:customStyle="1" w:styleId="23">
    <w:name w:val="批注框文本 字符"/>
    <w:basedOn w:val="12"/>
    <w:link w:val="5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24">
    <w:name w:val="页脚 字符"/>
    <w:basedOn w:val="12"/>
    <w:link w:val="6"/>
    <w:qFormat/>
    <w:uiPriority w:val="99"/>
    <w:rPr>
      <w:sz w:val="18"/>
      <w:szCs w:val="18"/>
    </w:rPr>
  </w:style>
  <w:style w:type="paragraph" w:customStyle="1" w:styleId="2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6">
    <w:name w:val="EndNote Bibliography Title"/>
    <w:basedOn w:val="1"/>
    <w:link w:val="2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7">
    <w:name w:val="EndNote Bibliography Title 字符"/>
    <w:basedOn w:val="12"/>
    <w:link w:val="26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8">
    <w:name w:val="EndNote Bibliography"/>
    <w:basedOn w:val="1"/>
    <w:link w:val="29"/>
    <w:qFormat/>
    <w:uiPriority w:val="0"/>
    <w:rPr>
      <w:rFonts w:ascii="Calibri" w:hAnsi="Calibri" w:cs="Calibri"/>
      <w:sz w:val="20"/>
    </w:rPr>
  </w:style>
  <w:style w:type="character" w:customStyle="1" w:styleId="29">
    <w:name w:val="EndNote Bibliography 字符"/>
    <w:basedOn w:val="12"/>
    <w:link w:val="28"/>
    <w:qFormat/>
    <w:uiPriority w:val="0"/>
    <w:rPr>
      <w:rFonts w:ascii="Calibri" w:hAnsi="Calibri" w:cs="Calibri" w:eastAsiaTheme="minorEastAsia"/>
      <w:kern w:val="2"/>
      <w:szCs w:val="22"/>
    </w:rPr>
  </w:style>
  <w:style w:type="paragraph" w:styleId="30">
    <w:name w:val="List Paragraph"/>
    <w:basedOn w:val="1"/>
    <w:qFormat/>
    <w:uiPriority w:val="34"/>
    <w:pPr>
      <w:ind w:firstLine="420" w:firstLineChars="200"/>
    </w:pPr>
  </w:style>
  <w:style w:type="character" w:customStyle="1" w:styleId="31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2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33">
    <w:name w:val="p1"/>
    <w:basedOn w:val="1"/>
    <w:qFormat/>
    <w:uiPriority w:val="0"/>
    <w:pPr>
      <w:widowControl/>
      <w:jc w:val="left"/>
    </w:pPr>
    <w:rPr>
      <w:rFonts w:ascii=".AppleSystemUIFont" w:hAnsi=".AppleSystemUIFont" w:eastAsia="宋体" w:cs="宋体"/>
      <w:color w:val="0E0E0E"/>
      <w:kern w:val="0"/>
      <w:sz w:val="24"/>
    </w:rPr>
  </w:style>
  <w:style w:type="character" w:customStyle="1" w:styleId="34">
    <w:name w:val="font51"/>
    <w:basedOn w:val="1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35">
    <w:name w:val="font61"/>
    <w:basedOn w:val="1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  <w:style w:type="character" w:customStyle="1" w:styleId="36">
    <w:name w:val="font11"/>
    <w:basedOn w:val="1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37">
    <w:name w:val="font71"/>
    <w:basedOn w:val="1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paragraph" w:customStyle="1" w:styleId="38">
    <w:name w:val="Bibliography"/>
    <w:basedOn w:val="1"/>
    <w:next w:val="1"/>
    <w:unhideWhenUsed/>
    <w:qFormat/>
    <w:uiPriority w:val="37"/>
    <w:pPr>
      <w:tabs>
        <w:tab w:val="left" w:pos="384"/>
      </w:tabs>
      <w:ind w:left="384" w:hanging="384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Version="6" SelectedStyle="\APASixthEditionOfficeOnline.xsl" StyleName="APA"/>
</file>

<file path=customXml/itemProps1.xml><?xml version="1.0" encoding="utf-8"?>
<ds:datastoreItem xmlns:ds="http://schemas.openxmlformats.org/officeDocument/2006/customXml" ds:itemID="{0398D93B-1F9C-4B49-BEDA-4FF277D4F35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NYUmc</Company>
  <Pages>3</Pages>
  <Words>163</Words>
  <Characters>978</Characters>
  <Lines>595</Lines>
  <Paragraphs>347</Paragraphs>
  <TotalTime>0</TotalTime>
  <ScaleCrop>false</ScaleCrop>
  <LinksUpToDate>false</LinksUpToDate>
  <CharactersWithSpaces>10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03:02:00Z</dcterms:created>
  <dc:creator>Junlan Zhu</dc:creator>
  <cp:lastModifiedBy>晓全球购</cp:lastModifiedBy>
  <cp:lastPrinted>2019-03-30T13:29:00Z</cp:lastPrinted>
  <dcterms:modified xsi:type="dcterms:W3CDTF">2025-08-21T15:59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75E6D51CF344760BBEA3022FAB165E3_13</vt:lpwstr>
  </property>
  <property fmtid="{D5CDD505-2E9C-101B-9397-08002B2CF9AE}" pid="4" name="KSOTemplateDocerSaveRecord">
    <vt:lpwstr>eyJoZGlkIjoiNDg1MjZiMDM1MmVkNzM1YTVkMTUyNDQyNzEyNmVlMTgiLCJ1c2VySWQiOiIzODM4NjQ4ODUifQ==</vt:lpwstr>
  </property>
  <property fmtid="{D5CDD505-2E9C-101B-9397-08002B2CF9AE}" pid="5" name="ZOTERO_PREF_1">
    <vt:lpwstr>&lt;data data-version="3" zotero-version="7.0.20"&gt;&lt;session id="V6Nt2dbz"/&gt;&lt;style id="http://www.zotero.org/styles/practical-laboratory-medicine" hasBibliography="1" bibliographyStyleHasBeenSet="1"/&gt;&lt;prefs&gt;&lt;pref name="fieldType" value="Field"/&gt;&lt;/prefs&gt;&lt;/data&gt;</vt:lpwstr>
  </property>
</Properties>
</file>